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BFA3F3" w14:textId="71CD9426" w:rsidR="005C447B" w:rsidRPr="0069080E" w:rsidRDefault="005C447B" w:rsidP="005C447B">
      <w:pPr>
        <w:rPr>
          <w:rFonts w:ascii="Arial" w:hAnsi="Arial" w:cs="Arial"/>
          <w:b/>
          <w:bCs/>
          <w:sz w:val="20"/>
          <w:szCs w:val="20"/>
        </w:rPr>
      </w:pPr>
      <w:r>
        <w:rPr>
          <w:rFonts w:ascii="Arial" w:hAnsi="Arial" w:cs="Arial"/>
          <w:b/>
          <w:bCs/>
          <w:sz w:val="20"/>
          <w:szCs w:val="20"/>
        </w:rPr>
        <w:t>S</w:t>
      </w:r>
      <w:r w:rsidR="00E342F2">
        <w:rPr>
          <w:rFonts w:ascii="Arial" w:hAnsi="Arial" w:cs="Arial"/>
          <w:b/>
          <w:bCs/>
          <w:sz w:val="20"/>
          <w:szCs w:val="20"/>
        </w:rPr>
        <w:t>4</w:t>
      </w:r>
      <w:r w:rsidR="00A73AB2">
        <w:rPr>
          <w:rFonts w:ascii="Arial" w:hAnsi="Arial" w:cs="Arial"/>
          <w:b/>
          <w:bCs/>
          <w:sz w:val="20"/>
          <w:szCs w:val="20"/>
        </w:rPr>
        <w:t xml:space="preserve"> Table</w:t>
      </w:r>
      <w:r w:rsidRPr="0069080E">
        <w:rPr>
          <w:rFonts w:ascii="Arial" w:hAnsi="Arial" w:cs="Arial"/>
          <w:b/>
          <w:bCs/>
          <w:sz w:val="20"/>
          <w:szCs w:val="20"/>
        </w:rPr>
        <w:t xml:space="preserve">: </w:t>
      </w:r>
      <w:r>
        <w:rPr>
          <w:rFonts w:ascii="Arial" w:hAnsi="Arial" w:cs="Arial"/>
          <w:b/>
          <w:bCs/>
          <w:sz w:val="20"/>
          <w:szCs w:val="20"/>
        </w:rPr>
        <w:t>R</w:t>
      </w:r>
      <w:r w:rsidRPr="0069080E">
        <w:rPr>
          <w:rFonts w:ascii="Arial" w:hAnsi="Arial" w:cs="Arial"/>
          <w:b/>
          <w:bCs/>
          <w:sz w:val="20"/>
          <w:szCs w:val="20"/>
        </w:rPr>
        <w:t>elevance, and forward and backward translation sufficiency rating guide</w:t>
      </w:r>
    </w:p>
    <w:p w14:paraId="7C018381" w14:textId="77777777" w:rsidR="005C447B" w:rsidRPr="0069080E" w:rsidRDefault="005C447B" w:rsidP="005C447B">
      <w:pPr>
        <w:rPr>
          <w:rFonts w:ascii="Arial" w:hAnsi="Arial" w:cs="Arial"/>
          <w:sz w:val="20"/>
          <w:szCs w:val="20"/>
        </w:rPr>
      </w:pPr>
    </w:p>
    <w:p w14:paraId="611EF116" w14:textId="77777777" w:rsidR="005C447B" w:rsidRPr="0069080E" w:rsidRDefault="005C447B" w:rsidP="005C447B">
      <w:pPr>
        <w:pStyle w:val="ListParagraph"/>
        <w:numPr>
          <w:ilvl w:val="0"/>
          <w:numId w:val="1"/>
        </w:numPr>
        <w:rPr>
          <w:rFonts w:ascii="Arial" w:hAnsi="Arial" w:cs="Arial"/>
          <w:b/>
          <w:bCs/>
          <w:sz w:val="20"/>
          <w:szCs w:val="20"/>
        </w:rPr>
      </w:pPr>
      <w:r w:rsidRPr="0069080E">
        <w:rPr>
          <w:rFonts w:ascii="Arial" w:hAnsi="Arial" w:cs="Arial"/>
          <w:b/>
          <w:bCs/>
          <w:sz w:val="20"/>
          <w:szCs w:val="20"/>
        </w:rPr>
        <w:t>Content validity rating for item relevance</w:t>
      </w:r>
    </w:p>
    <w:p w14:paraId="7B13B12E" w14:textId="77777777" w:rsidR="005C447B" w:rsidRPr="0069080E" w:rsidRDefault="005C447B" w:rsidP="005C447B">
      <w:pPr>
        <w:rPr>
          <w:rFonts w:ascii="Arial" w:hAnsi="Arial" w:cs="Arial"/>
          <w:b/>
          <w:bCs/>
          <w:sz w:val="20"/>
          <w:szCs w:val="20"/>
        </w:rPr>
      </w:pPr>
    </w:p>
    <w:tbl>
      <w:tblPr>
        <w:tblStyle w:val="TableGrid"/>
        <w:tblW w:w="0" w:type="auto"/>
        <w:tblLook w:val="04A0" w:firstRow="1" w:lastRow="0" w:firstColumn="1" w:lastColumn="0" w:noHBand="0" w:noVBand="1"/>
      </w:tblPr>
      <w:tblGrid>
        <w:gridCol w:w="562"/>
        <w:gridCol w:w="8454"/>
      </w:tblGrid>
      <w:tr w:rsidR="005C447B" w:rsidRPr="0069080E" w14:paraId="33AA7F7A" w14:textId="77777777" w:rsidTr="00CD15CB">
        <w:tc>
          <w:tcPr>
            <w:tcW w:w="562" w:type="dxa"/>
          </w:tcPr>
          <w:p w14:paraId="3D8129E5" w14:textId="77777777" w:rsidR="005C447B" w:rsidRPr="0069080E" w:rsidRDefault="005C447B" w:rsidP="00CD15CB">
            <w:pPr>
              <w:rPr>
                <w:rFonts w:ascii="Arial" w:hAnsi="Arial" w:cs="Arial"/>
                <w:sz w:val="20"/>
                <w:szCs w:val="20"/>
              </w:rPr>
            </w:pPr>
            <w:r w:rsidRPr="0069080E">
              <w:rPr>
                <w:rFonts w:ascii="Arial" w:hAnsi="Arial" w:cs="Arial"/>
                <w:sz w:val="20"/>
                <w:szCs w:val="20"/>
              </w:rPr>
              <w:t>0</w:t>
            </w:r>
          </w:p>
        </w:tc>
        <w:tc>
          <w:tcPr>
            <w:tcW w:w="8454" w:type="dxa"/>
          </w:tcPr>
          <w:p w14:paraId="1F311D85" w14:textId="77777777" w:rsidR="005C447B" w:rsidRPr="0069080E" w:rsidRDefault="005C447B" w:rsidP="00CD15CB">
            <w:pPr>
              <w:rPr>
                <w:rFonts w:ascii="Arial" w:hAnsi="Arial" w:cs="Arial"/>
                <w:sz w:val="20"/>
                <w:szCs w:val="20"/>
              </w:rPr>
            </w:pPr>
            <w:r w:rsidRPr="0069080E">
              <w:rPr>
                <w:rFonts w:ascii="Arial" w:hAnsi="Arial" w:cs="Arial"/>
                <w:sz w:val="20"/>
                <w:szCs w:val="20"/>
              </w:rPr>
              <w:t>Not relevant (Please insert why in the comment column; recommendation = Drop)</w:t>
            </w:r>
          </w:p>
          <w:p w14:paraId="3A463D4D" w14:textId="77777777" w:rsidR="005C447B" w:rsidRPr="0069080E" w:rsidRDefault="005C447B" w:rsidP="00CD15CB">
            <w:pPr>
              <w:rPr>
                <w:rFonts w:ascii="Arial" w:hAnsi="Arial" w:cs="Arial"/>
                <w:sz w:val="20"/>
                <w:szCs w:val="20"/>
              </w:rPr>
            </w:pPr>
          </w:p>
        </w:tc>
      </w:tr>
      <w:tr w:rsidR="005C447B" w:rsidRPr="0069080E" w14:paraId="536334D4" w14:textId="77777777" w:rsidTr="00CD15CB">
        <w:tc>
          <w:tcPr>
            <w:tcW w:w="562" w:type="dxa"/>
          </w:tcPr>
          <w:p w14:paraId="2EE93041" w14:textId="77777777" w:rsidR="005C447B" w:rsidRPr="0069080E" w:rsidRDefault="005C447B" w:rsidP="00CD15CB">
            <w:pPr>
              <w:rPr>
                <w:rFonts w:ascii="Arial" w:hAnsi="Arial" w:cs="Arial"/>
                <w:sz w:val="20"/>
                <w:szCs w:val="20"/>
              </w:rPr>
            </w:pPr>
            <w:r w:rsidRPr="0069080E">
              <w:rPr>
                <w:rFonts w:ascii="Arial" w:hAnsi="Arial" w:cs="Arial"/>
                <w:sz w:val="20"/>
                <w:szCs w:val="20"/>
              </w:rPr>
              <w:t>1</w:t>
            </w:r>
          </w:p>
        </w:tc>
        <w:tc>
          <w:tcPr>
            <w:tcW w:w="8454" w:type="dxa"/>
          </w:tcPr>
          <w:p w14:paraId="42ED0BA6" w14:textId="77777777" w:rsidR="005C447B" w:rsidRPr="0069080E" w:rsidRDefault="005C447B" w:rsidP="00CD15CB">
            <w:pPr>
              <w:rPr>
                <w:rFonts w:ascii="Arial" w:hAnsi="Arial" w:cs="Arial"/>
                <w:sz w:val="20"/>
                <w:szCs w:val="20"/>
              </w:rPr>
            </w:pPr>
            <w:r w:rsidRPr="0069080E">
              <w:rPr>
                <w:rFonts w:ascii="Arial" w:hAnsi="Arial" w:cs="Arial"/>
                <w:sz w:val="20"/>
                <w:szCs w:val="20"/>
              </w:rPr>
              <w:t>Somewhat relevant (Please insert why in the comment column; recommendation = Discuss in the expert panel and decide on whether to keep or drop based on translation quality: recommendation = Keep if adequate, or drop if questionable or inadequate)</w:t>
            </w:r>
          </w:p>
          <w:p w14:paraId="1AE4B793" w14:textId="77777777" w:rsidR="005C447B" w:rsidRPr="0069080E" w:rsidRDefault="005C447B" w:rsidP="00CD15CB">
            <w:pPr>
              <w:rPr>
                <w:rFonts w:ascii="Arial" w:hAnsi="Arial" w:cs="Arial"/>
                <w:sz w:val="20"/>
                <w:szCs w:val="20"/>
              </w:rPr>
            </w:pPr>
          </w:p>
        </w:tc>
      </w:tr>
      <w:tr w:rsidR="005C447B" w:rsidRPr="0069080E" w14:paraId="06D50B3A" w14:textId="77777777" w:rsidTr="00CD15CB">
        <w:tc>
          <w:tcPr>
            <w:tcW w:w="562" w:type="dxa"/>
          </w:tcPr>
          <w:p w14:paraId="1FEE8C39" w14:textId="77777777" w:rsidR="005C447B" w:rsidRPr="0069080E" w:rsidRDefault="005C447B" w:rsidP="00CD15CB">
            <w:pPr>
              <w:rPr>
                <w:rFonts w:ascii="Arial" w:hAnsi="Arial" w:cs="Arial"/>
                <w:sz w:val="20"/>
                <w:szCs w:val="20"/>
              </w:rPr>
            </w:pPr>
            <w:r w:rsidRPr="0069080E">
              <w:rPr>
                <w:rFonts w:ascii="Arial" w:hAnsi="Arial" w:cs="Arial"/>
                <w:sz w:val="20"/>
                <w:szCs w:val="20"/>
              </w:rPr>
              <w:t>2</w:t>
            </w:r>
          </w:p>
        </w:tc>
        <w:tc>
          <w:tcPr>
            <w:tcW w:w="8454" w:type="dxa"/>
          </w:tcPr>
          <w:p w14:paraId="1D862D11" w14:textId="77777777" w:rsidR="005C447B" w:rsidRPr="0069080E" w:rsidRDefault="005C447B" w:rsidP="00CD15CB">
            <w:pPr>
              <w:rPr>
                <w:rFonts w:ascii="Arial" w:hAnsi="Arial" w:cs="Arial"/>
                <w:sz w:val="20"/>
                <w:szCs w:val="20"/>
              </w:rPr>
            </w:pPr>
            <w:r w:rsidRPr="0069080E">
              <w:rPr>
                <w:rFonts w:ascii="Arial" w:hAnsi="Arial" w:cs="Arial"/>
                <w:sz w:val="20"/>
                <w:szCs w:val="20"/>
              </w:rPr>
              <w:t>Quite relevant (No comment needed; recommendation = Keep)</w:t>
            </w:r>
          </w:p>
          <w:p w14:paraId="3F7BAE28" w14:textId="77777777" w:rsidR="005C447B" w:rsidRPr="0069080E" w:rsidRDefault="005C447B" w:rsidP="00CD15CB">
            <w:pPr>
              <w:rPr>
                <w:rFonts w:ascii="Arial" w:hAnsi="Arial" w:cs="Arial"/>
                <w:sz w:val="20"/>
                <w:szCs w:val="20"/>
              </w:rPr>
            </w:pPr>
          </w:p>
        </w:tc>
      </w:tr>
      <w:tr w:rsidR="005C447B" w:rsidRPr="0069080E" w14:paraId="2D5892F1" w14:textId="77777777" w:rsidTr="00CD15CB">
        <w:tc>
          <w:tcPr>
            <w:tcW w:w="562" w:type="dxa"/>
          </w:tcPr>
          <w:p w14:paraId="361C699E" w14:textId="77777777" w:rsidR="005C447B" w:rsidRPr="0069080E" w:rsidRDefault="005C447B" w:rsidP="00CD15CB">
            <w:pPr>
              <w:rPr>
                <w:rFonts w:ascii="Arial" w:hAnsi="Arial" w:cs="Arial"/>
                <w:sz w:val="20"/>
                <w:szCs w:val="20"/>
              </w:rPr>
            </w:pPr>
            <w:r w:rsidRPr="0069080E">
              <w:rPr>
                <w:rFonts w:ascii="Arial" w:hAnsi="Arial" w:cs="Arial"/>
                <w:sz w:val="20"/>
                <w:szCs w:val="20"/>
              </w:rPr>
              <w:t>3</w:t>
            </w:r>
          </w:p>
        </w:tc>
        <w:tc>
          <w:tcPr>
            <w:tcW w:w="8454" w:type="dxa"/>
          </w:tcPr>
          <w:p w14:paraId="7B0C990D" w14:textId="77777777" w:rsidR="005C447B" w:rsidRPr="0069080E" w:rsidRDefault="005C447B" w:rsidP="00CD15CB">
            <w:pPr>
              <w:rPr>
                <w:rFonts w:ascii="Arial" w:hAnsi="Arial" w:cs="Arial"/>
                <w:sz w:val="20"/>
                <w:szCs w:val="20"/>
              </w:rPr>
            </w:pPr>
            <w:r w:rsidRPr="0069080E">
              <w:rPr>
                <w:rFonts w:ascii="Arial" w:hAnsi="Arial" w:cs="Arial"/>
                <w:sz w:val="20"/>
                <w:szCs w:val="20"/>
              </w:rPr>
              <w:t>Very relevant (No comment needed; recommendation = Keep)</w:t>
            </w:r>
          </w:p>
        </w:tc>
      </w:tr>
    </w:tbl>
    <w:p w14:paraId="3A09EDC2" w14:textId="77777777" w:rsidR="005C447B" w:rsidRPr="0069080E" w:rsidRDefault="005C447B" w:rsidP="005C447B">
      <w:pPr>
        <w:rPr>
          <w:rFonts w:ascii="Arial" w:hAnsi="Arial" w:cs="Arial"/>
          <w:sz w:val="20"/>
          <w:szCs w:val="20"/>
        </w:rPr>
      </w:pPr>
    </w:p>
    <w:p w14:paraId="29F30CE3" w14:textId="77777777" w:rsidR="005C447B" w:rsidRPr="0069080E" w:rsidRDefault="005C447B" w:rsidP="005C447B">
      <w:pPr>
        <w:rPr>
          <w:rFonts w:ascii="Arial" w:hAnsi="Arial" w:cs="Arial"/>
          <w:sz w:val="20"/>
          <w:szCs w:val="20"/>
        </w:rPr>
      </w:pPr>
    </w:p>
    <w:p w14:paraId="6C421909" w14:textId="77777777" w:rsidR="005C447B" w:rsidRPr="0069080E" w:rsidRDefault="005C447B" w:rsidP="005C447B">
      <w:pPr>
        <w:pStyle w:val="ListParagraph"/>
        <w:numPr>
          <w:ilvl w:val="0"/>
          <w:numId w:val="1"/>
        </w:numPr>
        <w:rPr>
          <w:rFonts w:ascii="Arial" w:hAnsi="Arial" w:cs="Arial"/>
          <w:b/>
          <w:bCs/>
          <w:sz w:val="20"/>
          <w:szCs w:val="20"/>
        </w:rPr>
      </w:pPr>
      <w:r w:rsidRPr="0069080E">
        <w:rPr>
          <w:rFonts w:ascii="Arial" w:hAnsi="Arial" w:cs="Arial"/>
          <w:b/>
          <w:bCs/>
          <w:sz w:val="20"/>
          <w:szCs w:val="20"/>
        </w:rPr>
        <w:t>Cultural equivalence sufficiency (forward translation)</w:t>
      </w:r>
    </w:p>
    <w:p w14:paraId="3EC74D6E" w14:textId="77777777" w:rsidR="005C447B" w:rsidRPr="0069080E" w:rsidRDefault="005C447B" w:rsidP="005C447B">
      <w:pPr>
        <w:rPr>
          <w:rFonts w:ascii="Arial" w:hAnsi="Arial" w:cs="Arial"/>
          <w:b/>
          <w:bCs/>
          <w:sz w:val="20"/>
          <w:szCs w:val="20"/>
        </w:rPr>
      </w:pPr>
    </w:p>
    <w:tbl>
      <w:tblPr>
        <w:tblStyle w:val="TableGrid"/>
        <w:tblW w:w="9072" w:type="dxa"/>
        <w:tblInd w:w="-5" w:type="dxa"/>
        <w:tblLook w:val="04A0" w:firstRow="1" w:lastRow="0" w:firstColumn="1" w:lastColumn="0" w:noHBand="0" w:noVBand="1"/>
      </w:tblPr>
      <w:tblGrid>
        <w:gridCol w:w="1509"/>
        <w:gridCol w:w="7563"/>
      </w:tblGrid>
      <w:tr w:rsidR="005C447B" w:rsidRPr="0069080E" w14:paraId="2EF43519" w14:textId="77777777" w:rsidTr="00CD15CB">
        <w:tc>
          <w:tcPr>
            <w:tcW w:w="9072" w:type="dxa"/>
            <w:gridSpan w:val="2"/>
          </w:tcPr>
          <w:p w14:paraId="7EF242A8" w14:textId="77777777" w:rsidR="005C447B" w:rsidRPr="0069080E" w:rsidRDefault="005C447B" w:rsidP="00CD15CB">
            <w:pPr>
              <w:jc w:val="both"/>
              <w:rPr>
                <w:rFonts w:ascii="Arial" w:hAnsi="Arial" w:cs="Arial"/>
                <w:sz w:val="20"/>
                <w:szCs w:val="20"/>
              </w:rPr>
            </w:pPr>
            <w:r w:rsidRPr="0069080E">
              <w:rPr>
                <w:rFonts w:ascii="Arial" w:hAnsi="Arial" w:cs="Arial"/>
                <w:b/>
                <w:bCs/>
                <w:i/>
                <w:iCs/>
                <w:sz w:val="20"/>
                <w:szCs w:val="20"/>
              </w:rPr>
              <w:t>Forward translation sufficiency/quality assessment shall be based on the following four parameters.</w:t>
            </w:r>
          </w:p>
        </w:tc>
      </w:tr>
      <w:tr w:rsidR="005C447B" w:rsidRPr="0069080E" w14:paraId="45B679AE" w14:textId="77777777" w:rsidTr="00CD15CB">
        <w:tc>
          <w:tcPr>
            <w:tcW w:w="1509" w:type="dxa"/>
          </w:tcPr>
          <w:p w14:paraId="69A5C28B" w14:textId="77777777" w:rsidR="005C447B" w:rsidRPr="0069080E" w:rsidRDefault="005C447B" w:rsidP="00CD15CB">
            <w:pPr>
              <w:rPr>
                <w:rFonts w:ascii="Arial" w:hAnsi="Arial" w:cs="Arial"/>
                <w:b/>
                <w:bCs/>
                <w:i/>
                <w:iCs/>
                <w:sz w:val="20"/>
                <w:szCs w:val="20"/>
              </w:rPr>
            </w:pPr>
            <w:r w:rsidRPr="0069080E">
              <w:rPr>
                <w:rFonts w:ascii="Arial" w:hAnsi="Arial" w:cs="Arial"/>
                <w:b/>
                <w:bCs/>
                <w:i/>
                <w:iCs/>
                <w:sz w:val="20"/>
                <w:szCs w:val="20"/>
              </w:rPr>
              <w:t>Semantic equivalence:</w:t>
            </w:r>
          </w:p>
        </w:tc>
        <w:tc>
          <w:tcPr>
            <w:tcW w:w="7563" w:type="dxa"/>
          </w:tcPr>
          <w:p w14:paraId="17252CC2" w14:textId="77777777" w:rsidR="005C447B" w:rsidRPr="0069080E" w:rsidRDefault="005C447B" w:rsidP="00CD15CB">
            <w:pPr>
              <w:jc w:val="both"/>
              <w:rPr>
                <w:rFonts w:ascii="Arial" w:hAnsi="Arial" w:cs="Arial"/>
                <w:sz w:val="20"/>
                <w:szCs w:val="20"/>
              </w:rPr>
            </w:pPr>
            <w:r w:rsidRPr="0069080E">
              <w:rPr>
                <w:rFonts w:ascii="Arial" w:hAnsi="Arial" w:cs="Arial"/>
                <w:sz w:val="20"/>
                <w:szCs w:val="20"/>
              </w:rPr>
              <w:t xml:space="preserve">Does the expression of the translated item achieve same literal meaning with the source item? </w:t>
            </w:r>
          </w:p>
          <w:p w14:paraId="0832D54A" w14:textId="77777777" w:rsidR="005C447B" w:rsidRPr="0069080E" w:rsidRDefault="005C447B" w:rsidP="00CD15CB">
            <w:pPr>
              <w:jc w:val="both"/>
              <w:rPr>
                <w:rFonts w:ascii="Arial" w:hAnsi="Arial" w:cs="Arial"/>
                <w:sz w:val="20"/>
                <w:szCs w:val="20"/>
              </w:rPr>
            </w:pPr>
            <w:r w:rsidRPr="0069080E">
              <w:rPr>
                <w:rFonts w:ascii="Arial" w:hAnsi="Arial" w:cs="Arial"/>
                <w:sz w:val="20"/>
                <w:szCs w:val="20"/>
              </w:rPr>
              <w:t xml:space="preserve">Do the words mean the same thing? </w:t>
            </w:r>
          </w:p>
          <w:p w14:paraId="212D1DF3" w14:textId="77777777" w:rsidR="005C447B" w:rsidRPr="0069080E" w:rsidRDefault="005C447B" w:rsidP="00CD15CB">
            <w:pPr>
              <w:pStyle w:val="NormalWeb"/>
              <w:spacing w:before="0" w:beforeAutospacing="0" w:after="0" w:afterAutospacing="0"/>
              <w:jc w:val="both"/>
              <w:rPr>
                <w:rFonts w:ascii="Arial" w:hAnsi="Arial" w:cs="Arial"/>
                <w:sz w:val="20"/>
                <w:szCs w:val="20"/>
              </w:rPr>
            </w:pPr>
            <w:r w:rsidRPr="0069080E">
              <w:rPr>
                <w:rFonts w:ascii="Arial" w:hAnsi="Arial" w:cs="Arial"/>
                <w:sz w:val="20"/>
                <w:szCs w:val="20"/>
              </w:rPr>
              <w:t xml:space="preserve">Are there multiple meanings of the word in the target language that might create different response sets by respondents? </w:t>
            </w:r>
          </w:p>
          <w:p w14:paraId="5AE2B13E" w14:textId="77777777" w:rsidR="005C447B" w:rsidRPr="0069080E" w:rsidRDefault="005C447B" w:rsidP="00CD15CB">
            <w:pPr>
              <w:jc w:val="both"/>
              <w:rPr>
                <w:rFonts w:ascii="Arial" w:hAnsi="Arial" w:cs="Arial"/>
                <w:sz w:val="20"/>
                <w:szCs w:val="20"/>
              </w:rPr>
            </w:pPr>
            <w:r w:rsidRPr="0069080E">
              <w:rPr>
                <w:rFonts w:ascii="Arial" w:hAnsi="Arial" w:cs="Arial"/>
                <w:sz w:val="20"/>
                <w:szCs w:val="20"/>
              </w:rPr>
              <w:t xml:space="preserve">Are there grammatical difficulties/problems in the translation? </w:t>
            </w:r>
          </w:p>
        </w:tc>
      </w:tr>
      <w:tr w:rsidR="005C447B" w:rsidRPr="0069080E" w14:paraId="711316A9" w14:textId="77777777" w:rsidTr="00CD15CB">
        <w:tc>
          <w:tcPr>
            <w:tcW w:w="1509" w:type="dxa"/>
          </w:tcPr>
          <w:p w14:paraId="0466E01B" w14:textId="77777777" w:rsidR="005C447B" w:rsidRPr="0069080E" w:rsidRDefault="005C447B" w:rsidP="00CD15CB">
            <w:pPr>
              <w:rPr>
                <w:rFonts w:ascii="Arial" w:hAnsi="Arial" w:cs="Arial"/>
                <w:b/>
                <w:bCs/>
                <w:i/>
                <w:iCs/>
                <w:sz w:val="20"/>
                <w:szCs w:val="20"/>
              </w:rPr>
            </w:pPr>
            <w:r w:rsidRPr="0069080E">
              <w:rPr>
                <w:rFonts w:ascii="Arial" w:hAnsi="Arial" w:cs="Arial"/>
                <w:b/>
                <w:bCs/>
                <w:i/>
                <w:iCs/>
                <w:sz w:val="20"/>
                <w:szCs w:val="20"/>
              </w:rPr>
              <w:t>Idiomatic equivalence:</w:t>
            </w:r>
          </w:p>
        </w:tc>
        <w:tc>
          <w:tcPr>
            <w:tcW w:w="7563" w:type="dxa"/>
          </w:tcPr>
          <w:p w14:paraId="79B021C1" w14:textId="77777777" w:rsidR="005C447B" w:rsidRPr="0069080E" w:rsidRDefault="005C447B" w:rsidP="00CD15CB">
            <w:pPr>
              <w:rPr>
                <w:rFonts w:ascii="Arial" w:hAnsi="Arial" w:cs="Arial"/>
                <w:sz w:val="20"/>
                <w:szCs w:val="20"/>
                <w:shd w:val="clear" w:color="auto" w:fill="FFFFFF"/>
              </w:rPr>
            </w:pPr>
            <w:r w:rsidRPr="0069080E">
              <w:rPr>
                <w:rFonts w:ascii="Arial" w:hAnsi="Arial" w:cs="Arial"/>
                <w:sz w:val="20"/>
                <w:szCs w:val="20"/>
                <w:shd w:val="clear" w:color="auto" w:fill="FFFFFF"/>
              </w:rPr>
              <w:t xml:space="preserve">Are there idiomatic expressions (expressions that have a meaning contrary to the usual meanings of the words)? </w:t>
            </w:r>
          </w:p>
          <w:p w14:paraId="750BE0EC" w14:textId="77777777" w:rsidR="005C447B" w:rsidRPr="0069080E" w:rsidRDefault="005C447B" w:rsidP="00CD15CB">
            <w:pPr>
              <w:rPr>
                <w:rFonts w:ascii="Arial" w:hAnsi="Arial" w:cs="Arial"/>
                <w:sz w:val="20"/>
                <w:szCs w:val="20"/>
                <w:shd w:val="clear" w:color="auto" w:fill="FFFFFF"/>
              </w:rPr>
            </w:pPr>
            <w:r w:rsidRPr="0069080E">
              <w:rPr>
                <w:rFonts w:ascii="Arial" w:hAnsi="Arial" w:cs="Arial"/>
                <w:sz w:val="20"/>
                <w:szCs w:val="20"/>
                <w:shd w:val="clear" w:color="auto" w:fill="FFFFFF"/>
              </w:rPr>
              <w:t>If yes, does the translation achieve translation of idioms in a way that that sounds natural in the target language?</w:t>
            </w:r>
          </w:p>
          <w:p w14:paraId="63C0A8A8" w14:textId="77777777" w:rsidR="005C447B" w:rsidRPr="0069080E" w:rsidRDefault="005C447B" w:rsidP="00CD15CB">
            <w:pPr>
              <w:rPr>
                <w:rFonts w:ascii="Arial" w:hAnsi="Arial" w:cs="Arial"/>
                <w:sz w:val="20"/>
                <w:szCs w:val="20"/>
              </w:rPr>
            </w:pPr>
            <w:r w:rsidRPr="0069080E">
              <w:rPr>
                <w:rFonts w:ascii="Arial" w:hAnsi="Arial" w:cs="Arial"/>
                <w:sz w:val="20"/>
                <w:szCs w:val="20"/>
                <w:shd w:val="clear" w:color="auto" w:fill="FFFFFF"/>
              </w:rPr>
              <w:t xml:space="preserve">If yes, then has equivalent idiom in the target language been used? </w:t>
            </w:r>
          </w:p>
        </w:tc>
      </w:tr>
      <w:tr w:rsidR="005C447B" w:rsidRPr="0069080E" w14:paraId="7BF8530A" w14:textId="77777777" w:rsidTr="00CD15CB">
        <w:tc>
          <w:tcPr>
            <w:tcW w:w="1509" w:type="dxa"/>
          </w:tcPr>
          <w:p w14:paraId="0459453D" w14:textId="77777777" w:rsidR="005C447B" w:rsidRPr="0069080E" w:rsidRDefault="005C447B" w:rsidP="00CD15CB">
            <w:pPr>
              <w:rPr>
                <w:rFonts w:ascii="Arial" w:hAnsi="Arial" w:cs="Arial"/>
                <w:b/>
                <w:bCs/>
                <w:i/>
                <w:iCs/>
                <w:sz w:val="20"/>
                <w:szCs w:val="20"/>
              </w:rPr>
            </w:pPr>
            <w:r w:rsidRPr="0069080E">
              <w:rPr>
                <w:rFonts w:ascii="Arial" w:hAnsi="Arial" w:cs="Arial"/>
                <w:b/>
                <w:bCs/>
                <w:i/>
                <w:iCs/>
                <w:sz w:val="20"/>
                <w:szCs w:val="20"/>
                <w:shd w:val="clear" w:color="auto" w:fill="FFFFFF"/>
              </w:rPr>
              <w:t>Experiential equivalence:</w:t>
            </w:r>
          </w:p>
        </w:tc>
        <w:tc>
          <w:tcPr>
            <w:tcW w:w="7563" w:type="dxa"/>
          </w:tcPr>
          <w:p w14:paraId="6FC1E197" w14:textId="77777777" w:rsidR="005C447B" w:rsidRPr="0069080E" w:rsidRDefault="005C447B" w:rsidP="00CD15CB">
            <w:pPr>
              <w:rPr>
                <w:rFonts w:ascii="Arial" w:hAnsi="Arial" w:cs="Arial"/>
                <w:sz w:val="20"/>
                <w:szCs w:val="20"/>
              </w:rPr>
            </w:pPr>
            <w:r w:rsidRPr="0069080E">
              <w:rPr>
                <w:rFonts w:ascii="Arial" w:hAnsi="Arial" w:cs="Arial"/>
                <w:sz w:val="20"/>
                <w:szCs w:val="20"/>
                <w:shd w:val="clear" w:color="auto" w:fill="FFFFFF"/>
              </w:rPr>
              <w:t xml:space="preserve">Does the item capture/express the target populations’ everyday life experience? </w:t>
            </w:r>
          </w:p>
        </w:tc>
      </w:tr>
      <w:tr w:rsidR="005C447B" w:rsidRPr="0069080E" w14:paraId="21109BF6" w14:textId="77777777" w:rsidTr="00CD15CB">
        <w:tc>
          <w:tcPr>
            <w:tcW w:w="1509" w:type="dxa"/>
          </w:tcPr>
          <w:p w14:paraId="0096AA23" w14:textId="77777777" w:rsidR="005C447B" w:rsidRPr="0069080E" w:rsidRDefault="005C447B" w:rsidP="00CD15CB">
            <w:pPr>
              <w:rPr>
                <w:rFonts w:ascii="Arial" w:hAnsi="Arial" w:cs="Arial"/>
                <w:b/>
                <w:bCs/>
                <w:i/>
                <w:iCs/>
                <w:sz w:val="20"/>
                <w:szCs w:val="20"/>
              </w:rPr>
            </w:pPr>
            <w:r w:rsidRPr="0069080E">
              <w:rPr>
                <w:rFonts w:ascii="Arial" w:hAnsi="Arial" w:cs="Arial"/>
                <w:b/>
                <w:bCs/>
                <w:i/>
                <w:iCs/>
                <w:sz w:val="20"/>
                <w:szCs w:val="20"/>
                <w:shd w:val="clear" w:color="auto" w:fill="FFFFFF"/>
              </w:rPr>
              <w:t>Conceptual equivalence:</w:t>
            </w:r>
          </w:p>
        </w:tc>
        <w:tc>
          <w:tcPr>
            <w:tcW w:w="7563" w:type="dxa"/>
          </w:tcPr>
          <w:p w14:paraId="2F09ABCD" w14:textId="77777777" w:rsidR="005C447B" w:rsidRPr="0069080E" w:rsidRDefault="005C447B" w:rsidP="00CD15CB">
            <w:pPr>
              <w:rPr>
                <w:rFonts w:ascii="Arial" w:hAnsi="Arial" w:cs="Arial"/>
                <w:sz w:val="20"/>
                <w:szCs w:val="20"/>
              </w:rPr>
            </w:pPr>
            <w:r w:rsidRPr="0069080E">
              <w:rPr>
                <w:rFonts w:ascii="Arial" w:hAnsi="Arial" w:cs="Arial"/>
                <w:sz w:val="20"/>
                <w:szCs w:val="20"/>
              </w:rPr>
              <w:t xml:space="preserve">Does the target item describe the concept in the source language </w:t>
            </w:r>
            <w:r w:rsidRPr="0069080E">
              <w:rPr>
                <w:rFonts w:ascii="Arial" w:hAnsi="Arial" w:cs="Arial"/>
                <w:sz w:val="20"/>
                <w:szCs w:val="20"/>
                <w:shd w:val="clear" w:color="auto" w:fill="FFFFFF"/>
              </w:rPr>
              <w:t xml:space="preserve">with same meaning across different groups (regardless of gender, age, educational status etc) in the target (study population), </w:t>
            </w:r>
            <w:r w:rsidRPr="0069080E">
              <w:rPr>
                <w:rFonts w:ascii="Arial" w:hAnsi="Arial" w:cs="Arial"/>
                <w:sz w:val="20"/>
                <w:szCs w:val="20"/>
              </w:rPr>
              <w:t xml:space="preserve">and adequately map to the intended purpose of the item? Please note that often words hold different conceptual meanings between cultures and different socio-demographic and economic groups.  </w:t>
            </w:r>
          </w:p>
        </w:tc>
      </w:tr>
      <w:tr w:rsidR="005C447B" w:rsidRPr="0069080E" w14:paraId="5E3A6697" w14:textId="77777777" w:rsidTr="00CD15CB">
        <w:tc>
          <w:tcPr>
            <w:tcW w:w="9072" w:type="dxa"/>
            <w:gridSpan w:val="2"/>
          </w:tcPr>
          <w:p w14:paraId="153BEC19" w14:textId="77777777" w:rsidR="005C447B" w:rsidRPr="0069080E" w:rsidRDefault="005C447B" w:rsidP="00CD15CB">
            <w:pPr>
              <w:pStyle w:val="NormalWeb"/>
              <w:spacing w:before="0" w:beforeAutospacing="0" w:after="0" w:afterAutospacing="0"/>
              <w:rPr>
                <w:rFonts w:ascii="Arial" w:hAnsi="Arial" w:cs="Arial"/>
                <w:b/>
                <w:bCs/>
                <w:i/>
                <w:iCs/>
                <w:sz w:val="20"/>
                <w:szCs w:val="20"/>
              </w:rPr>
            </w:pPr>
            <w:r w:rsidRPr="0069080E">
              <w:rPr>
                <w:rFonts w:ascii="Arial" w:hAnsi="Arial" w:cs="Arial"/>
                <w:b/>
                <w:bCs/>
                <w:i/>
                <w:iCs/>
                <w:sz w:val="20"/>
                <w:szCs w:val="20"/>
              </w:rPr>
              <w:t>Sufficiency (translation quality) Ratings (Please refer to the four sufficiency parameter definitions above):</w:t>
            </w:r>
          </w:p>
          <w:p w14:paraId="36DD2DFF" w14:textId="77777777" w:rsidR="005C447B" w:rsidRPr="0069080E" w:rsidRDefault="005C447B" w:rsidP="00CD15CB">
            <w:pPr>
              <w:rPr>
                <w:rFonts w:ascii="Arial" w:hAnsi="Arial" w:cs="Arial"/>
                <w:sz w:val="20"/>
                <w:szCs w:val="20"/>
              </w:rPr>
            </w:pPr>
          </w:p>
        </w:tc>
      </w:tr>
      <w:tr w:rsidR="005C447B" w:rsidRPr="0069080E" w14:paraId="6F6FC01F" w14:textId="77777777" w:rsidTr="00CD15CB">
        <w:tc>
          <w:tcPr>
            <w:tcW w:w="1509" w:type="dxa"/>
          </w:tcPr>
          <w:p w14:paraId="017E9403" w14:textId="77777777" w:rsidR="005C447B" w:rsidRPr="0069080E" w:rsidRDefault="005C447B" w:rsidP="00CD15CB">
            <w:pPr>
              <w:rPr>
                <w:rFonts w:ascii="Arial" w:hAnsi="Arial" w:cs="Arial"/>
                <w:b/>
                <w:bCs/>
                <w:i/>
                <w:iCs/>
                <w:sz w:val="20"/>
                <w:szCs w:val="20"/>
                <w:shd w:val="clear" w:color="auto" w:fill="FFFFFF"/>
              </w:rPr>
            </w:pPr>
            <w:r w:rsidRPr="0069080E">
              <w:rPr>
                <w:rFonts w:ascii="Arial" w:hAnsi="Arial" w:cs="Arial"/>
                <w:b/>
                <w:bCs/>
                <w:i/>
                <w:iCs/>
                <w:sz w:val="20"/>
                <w:szCs w:val="20"/>
                <w:shd w:val="clear" w:color="auto" w:fill="FFFFFF"/>
              </w:rPr>
              <w:lastRenderedPageBreak/>
              <w:t>1</w:t>
            </w:r>
          </w:p>
        </w:tc>
        <w:tc>
          <w:tcPr>
            <w:tcW w:w="7563" w:type="dxa"/>
          </w:tcPr>
          <w:p w14:paraId="7000F2CE" w14:textId="77777777" w:rsidR="005C447B" w:rsidRPr="0069080E" w:rsidRDefault="005C447B" w:rsidP="00CD15CB">
            <w:pPr>
              <w:pStyle w:val="NormalWeb"/>
              <w:spacing w:before="0" w:beforeAutospacing="0" w:after="0" w:afterAutospacing="0"/>
              <w:rPr>
                <w:rFonts w:ascii="Arial" w:hAnsi="Arial" w:cs="Arial"/>
                <w:sz w:val="20"/>
                <w:szCs w:val="20"/>
              </w:rPr>
            </w:pPr>
            <w:r w:rsidRPr="0069080E">
              <w:rPr>
                <w:rFonts w:ascii="Arial" w:hAnsi="Arial" w:cs="Arial"/>
                <w:sz w:val="20"/>
                <w:szCs w:val="20"/>
              </w:rPr>
              <w:t>Inadequate (needs detailed special review, describe nature of problem)</w:t>
            </w:r>
          </w:p>
        </w:tc>
      </w:tr>
      <w:tr w:rsidR="005C447B" w:rsidRPr="0069080E" w14:paraId="518F43B3" w14:textId="77777777" w:rsidTr="00CD15CB">
        <w:tc>
          <w:tcPr>
            <w:tcW w:w="1509" w:type="dxa"/>
          </w:tcPr>
          <w:p w14:paraId="2D2A513C" w14:textId="77777777" w:rsidR="005C447B" w:rsidRPr="0069080E" w:rsidRDefault="005C447B" w:rsidP="00CD15CB">
            <w:pPr>
              <w:rPr>
                <w:rFonts w:ascii="Arial" w:hAnsi="Arial" w:cs="Arial"/>
                <w:b/>
                <w:bCs/>
                <w:i/>
                <w:iCs/>
                <w:sz w:val="20"/>
                <w:szCs w:val="20"/>
                <w:shd w:val="clear" w:color="auto" w:fill="FFFFFF"/>
              </w:rPr>
            </w:pPr>
            <w:r w:rsidRPr="0069080E">
              <w:rPr>
                <w:rFonts w:ascii="Arial" w:hAnsi="Arial" w:cs="Arial"/>
                <w:b/>
                <w:bCs/>
                <w:i/>
                <w:iCs/>
                <w:sz w:val="20"/>
                <w:szCs w:val="20"/>
                <w:shd w:val="clear" w:color="auto" w:fill="FFFFFF"/>
              </w:rPr>
              <w:t>2</w:t>
            </w:r>
          </w:p>
        </w:tc>
        <w:tc>
          <w:tcPr>
            <w:tcW w:w="7563" w:type="dxa"/>
          </w:tcPr>
          <w:p w14:paraId="4B7B3AE5" w14:textId="77777777" w:rsidR="005C447B" w:rsidRPr="0069080E" w:rsidRDefault="005C447B" w:rsidP="00CD15CB">
            <w:pPr>
              <w:pStyle w:val="NormalWeb"/>
              <w:spacing w:before="0" w:beforeAutospacing="0" w:after="0" w:afterAutospacing="0"/>
              <w:rPr>
                <w:rFonts w:ascii="Arial" w:hAnsi="Arial" w:cs="Arial"/>
                <w:sz w:val="20"/>
                <w:szCs w:val="20"/>
              </w:rPr>
            </w:pPr>
            <w:r w:rsidRPr="0069080E">
              <w:rPr>
                <w:rFonts w:ascii="Arial" w:hAnsi="Arial" w:cs="Arial"/>
                <w:sz w:val="20"/>
                <w:szCs w:val="20"/>
              </w:rPr>
              <w:t>Questionable (needs discussion, describe nature of problem)</w:t>
            </w:r>
          </w:p>
        </w:tc>
      </w:tr>
      <w:tr w:rsidR="005C447B" w:rsidRPr="0069080E" w14:paraId="28C78ECE" w14:textId="77777777" w:rsidTr="00CD15CB">
        <w:tc>
          <w:tcPr>
            <w:tcW w:w="1509" w:type="dxa"/>
          </w:tcPr>
          <w:p w14:paraId="00250213" w14:textId="77777777" w:rsidR="005C447B" w:rsidRPr="0069080E" w:rsidRDefault="005C447B" w:rsidP="00CD15CB">
            <w:pPr>
              <w:rPr>
                <w:rFonts w:ascii="Arial" w:hAnsi="Arial" w:cs="Arial"/>
                <w:b/>
                <w:bCs/>
                <w:i/>
                <w:iCs/>
                <w:sz w:val="20"/>
                <w:szCs w:val="20"/>
                <w:shd w:val="clear" w:color="auto" w:fill="FFFFFF"/>
              </w:rPr>
            </w:pPr>
            <w:r w:rsidRPr="0069080E">
              <w:rPr>
                <w:rFonts w:ascii="Arial" w:hAnsi="Arial" w:cs="Arial"/>
                <w:b/>
                <w:bCs/>
                <w:i/>
                <w:iCs/>
                <w:sz w:val="20"/>
                <w:szCs w:val="20"/>
                <w:shd w:val="clear" w:color="auto" w:fill="FFFFFF"/>
              </w:rPr>
              <w:t>3</w:t>
            </w:r>
          </w:p>
        </w:tc>
        <w:tc>
          <w:tcPr>
            <w:tcW w:w="7563" w:type="dxa"/>
          </w:tcPr>
          <w:p w14:paraId="26CD306D" w14:textId="77777777" w:rsidR="005C447B" w:rsidRPr="0069080E" w:rsidRDefault="005C447B" w:rsidP="00CD15CB">
            <w:pPr>
              <w:pStyle w:val="NormalWeb"/>
              <w:spacing w:before="0" w:beforeAutospacing="0" w:after="0" w:afterAutospacing="0"/>
              <w:rPr>
                <w:rFonts w:ascii="Arial" w:hAnsi="Arial" w:cs="Arial"/>
                <w:sz w:val="20"/>
                <w:szCs w:val="20"/>
              </w:rPr>
            </w:pPr>
            <w:r w:rsidRPr="0069080E">
              <w:rPr>
                <w:rFonts w:ascii="Arial" w:hAnsi="Arial" w:cs="Arial"/>
                <w:sz w:val="20"/>
                <w:szCs w:val="20"/>
              </w:rPr>
              <w:t>Adequate (no comment needed)</w:t>
            </w:r>
          </w:p>
        </w:tc>
      </w:tr>
    </w:tbl>
    <w:p w14:paraId="0ABE4876" w14:textId="77777777" w:rsidR="005C447B" w:rsidRPr="0069080E" w:rsidRDefault="005C447B" w:rsidP="005C447B">
      <w:pPr>
        <w:rPr>
          <w:rFonts w:ascii="Arial" w:hAnsi="Arial" w:cs="Arial"/>
          <w:sz w:val="20"/>
          <w:szCs w:val="20"/>
        </w:rPr>
      </w:pPr>
    </w:p>
    <w:p w14:paraId="40EE7F41" w14:textId="77777777" w:rsidR="005C447B" w:rsidRPr="0069080E" w:rsidRDefault="005C447B" w:rsidP="005C447B">
      <w:pPr>
        <w:rPr>
          <w:rFonts w:ascii="Arial" w:hAnsi="Arial" w:cs="Arial"/>
          <w:sz w:val="20"/>
          <w:szCs w:val="20"/>
        </w:rPr>
      </w:pPr>
    </w:p>
    <w:p w14:paraId="1894B6C9" w14:textId="77777777" w:rsidR="005C447B" w:rsidRPr="0069080E" w:rsidRDefault="005C447B" w:rsidP="005C447B">
      <w:pPr>
        <w:pStyle w:val="ListParagraph"/>
        <w:numPr>
          <w:ilvl w:val="0"/>
          <w:numId w:val="1"/>
        </w:numPr>
        <w:rPr>
          <w:rFonts w:ascii="Arial" w:hAnsi="Arial" w:cs="Arial"/>
          <w:b/>
          <w:bCs/>
          <w:sz w:val="20"/>
          <w:szCs w:val="20"/>
        </w:rPr>
      </w:pPr>
      <w:r w:rsidRPr="0069080E">
        <w:rPr>
          <w:rFonts w:ascii="Arial" w:hAnsi="Arial" w:cs="Arial"/>
          <w:b/>
          <w:bCs/>
          <w:sz w:val="20"/>
          <w:szCs w:val="20"/>
        </w:rPr>
        <w:t xml:space="preserve">Back-translation sufficiency   </w:t>
      </w:r>
    </w:p>
    <w:p w14:paraId="1C34EC27" w14:textId="77777777" w:rsidR="005C447B" w:rsidRPr="0069080E" w:rsidRDefault="005C447B" w:rsidP="005C447B">
      <w:pPr>
        <w:rPr>
          <w:rFonts w:ascii="Arial" w:hAnsi="Arial" w:cs="Arial"/>
          <w:sz w:val="20"/>
          <w:szCs w:val="20"/>
        </w:rPr>
      </w:pPr>
    </w:p>
    <w:tbl>
      <w:tblPr>
        <w:tblStyle w:val="TableGrid"/>
        <w:tblW w:w="9072" w:type="dxa"/>
        <w:tblInd w:w="-5" w:type="dxa"/>
        <w:tblLook w:val="04A0" w:firstRow="1" w:lastRow="0" w:firstColumn="1" w:lastColumn="0" w:noHBand="0" w:noVBand="1"/>
      </w:tblPr>
      <w:tblGrid>
        <w:gridCol w:w="1509"/>
        <w:gridCol w:w="7563"/>
      </w:tblGrid>
      <w:tr w:rsidR="005C447B" w:rsidRPr="0069080E" w14:paraId="7EC025ED" w14:textId="77777777" w:rsidTr="00CD15CB">
        <w:tc>
          <w:tcPr>
            <w:tcW w:w="9072" w:type="dxa"/>
            <w:gridSpan w:val="2"/>
          </w:tcPr>
          <w:p w14:paraId="3554514F" w14:textId="77777777" w:rsidR="005C447B" w:rsidRPr="0069080E" w:rsidRDefault="005C447B" w:rsidP="00CD15CB">
            <w:pPr>
              <w:jc w:val="both"/>
              <w:rPr>
                <w:rFonts w:ascii="Arial" w:hAnsi="Arial" w:cs="Arial"/>
                <w:sz w:val="20"/>
                <w:szCs w:val="20"/>
              </w:rPr>
            </w:pPr>
            <w:r w:rsidRPr="0069080E">
              <w:rPr>
                <w:rFonts w:ascii="Arial" w:hAnsi="Arial" w:cs="Arial"/>
                <w:b/>
                <w:bCs/>
                <w:i/>
                <w:iCs/>
                <w:sz w:val="20"/>
                <w:szCs w:val="20"/>
              </w:rPr>
              <w:t>Forward translation sufficiency/quality assessment shall be based on the following four parameters.</w:t>
            </w:r>
          </w:p>
        </w:tc>
      </w:tr>
      <w:tr w:rsidR="005C447B" w:rsidRPr="0069080E" w14:paraId="4E5C1C05" w14:textId="77777777" w:rsidTr="00CD15CB">
        <w:tc>
          <w:tcPr>
            <w:tcW w:w="1509" w:type="dxa"/>
          </w:tcPr>
          <w:p w14:paraId="2C7BFA52" w14:textId="77777777" w:rsidR="005C447B" w:rsidRPr="0069080E" w:rsidRDefault="005C447B" w:rsidP="00CD15CB">
            <w:pPr>
              <w:rPr>
                <w:rFonts w:ascii="Arial" w:hAnsi="Arial" w:cs="Arial"/>
                <w:b/>
                <w:bCs/>
                <w:i/>
                <w:iCs/>
                <w:sz w:val="20"/>
                <w:szCs w:val="20"/>
              </w:rPr>
            </w:pPr>
            <w:r w:rsidRPr="0069080E">
              <w:rPr>
                <w:rFonts w:ascii="Arial" w:hAnsi="Arial" w:cs="Arial"/>
                <w:b/>
                <w:bCs/>
                <w:i/>
                <w:iCs/>
                <w:sz w:val="20"/>
                <w:szCs w:val="20"/>
              </w:rPr>
              <w:t>Semantic equivalence:</w:t>
            </w:r>
          </w:p>
        </w:tc>
        <w:tc>
          <w:tcPr>
            <w:tcW w:w="7563" w:type="dxa"/>
          </w:tcPr>
          <w:p w14:paraId="2B3EF3FB" w14:textId="77777777" w:rsidR="005C447B" w:rsidRPr="0069080E" w:rsidRDefault="005C447B" w:rsidP="00CD15CB">
            <w:pPr>
              <w:jc w:val="both"/>
              <w:rPr>
                <w:rFonts w:ascii="Arial" w:hAnsi="Arial" w:cs="Arial"/>
                <w:sz w:val="20"/>
                <w:szCs w:val="20"/>
              </w:rPr>
            </w:pPr>
            <w:r w:rsidRPr="0069080E">
              <w:rPr>
                <w:rFonts w:ascii="Arial" w:hAnsi="Arial" w:cs="Arial"/>
                <w:sz w:val="20"/>
                <w:szCs w:val="20"/>
              </w:rPr>
              <w:t xml:space="preserve">Does the expression of the translated item achieve same literal meaning with the source item? </w:t>
            </w:r>
          </w:p>
          <w:p w14:paraId="2922B602" w14:textId="77777777" w:rsidR="005C447B" w:rsidRPr="0069080E" w:rsidRDefault="005C447B" w:rsidP="00CD15CB">
            <w:pPr>
              <w:jc w:val="both"/>
              <w:rPr>
                <w:rFonts w:ascii="Arial" w:hAnsi="Arial" w:cs="Arial"/>
                <w:sz w:val="20"/>
                <w:szCs w:val="20"/>
              </w:rPr>
            </w:pPr>
            <w:r w:rsidRPr="0069080E">
              <w:rPr>
                <w:rFonts w:ascii="Arial" w:hAnsi="Arial" w:cs="Arial"/>
                <w:sz w:val="20"/>
                <w:szCs w:val="20"/>
              </w:rPr>
              <w:t xml:space="preserve">Do the words mean the same thing? </w:t>
            </w:r>
          </w:p>
          <w:p w14:paraId="33AD2BB1" w14:textId="77777777" w:rsidR="005C447B" w:rsidRPr="0069080E" w:rsidRDefault="005C447B" w:rsidP="00CD15CB">
            <w:pPr>
              <w:pStyle w:val="NormalWeb"/>
              <w:spacing w:before="0" w:beforeAutospacing="0" w:after="0" w:afterAutospacing="0"/>
              <w:jc w:val="both"/>
              <w:rPr>
                <w:rFonts w:ascii="Arial" w:hAnsi="Arial" w:cs="Arial"/>
                <w:sz w:val="20"/>
                <w:szCs w:val="20"/>
              </w:rPr>
            </w:pPr>
            <w:r w:rsidRPr="0069080E">
              <w:rPr>
                <w:rFonts w:ascii="Arial" w:hAnsi="Arial" w:cs="Arial"/>
                <w:sz w:val="20"/>
                <w:szCs w:val="20"/>
              </w:rPr>
              <w:t xml:space="preserve">Are there multiple meanings of the word in the back translated item that might create different response sets by respondents </w:t>
            </w:r>
            <w:proofErr w:type="gramStart"/>
            <w:r w:rsidRPr="0069080E">
              <w:rPr>
                <w:rFonts w:ascii="Arial" w:hAnsi="Arial" w:cs="Arial"/>
                <w:sz w:val="20"/>
                <w:szCs w:val="20"/>
              </w:rPr>
              <w:t>( if</w:t>
            </w:r>
            <w:proofErr w:type="gramEnd"/>
            <w:r w:rsidRPr="0069080E">
              <w:rPr>
                <w:rFonts w:ascii="Arial" w:hAnsi="Arial" w:cs="Arial"/>
                <w:sz w:val="20"/>
                <w:szCs w:val="20"/>
              </w:rPr>
              <w:t xml:space="preserve"> used in the source population)? </w:t>
            </w:r>
          </w:p>
          <w:p w14:paraId="1571EB49" w14:textId="77777777" w:rsidR="005C447B" w:rsidRPr="0069080E" w:rsidRDefault="005C447B" w:rsidP="00CD15CB">
            <w:pPr>
              <w:jc w:val="both"/>
              <w:rPr>
                <w:rFonts w:ascii="Arial" w:hAnsi="Arial" w:cs="Arial"/>
                <w:sz w:val="20"/>
                <w:szCs w:val="20"/>
              </w:rPr>
            </w:pPr>
            <w:r w:rsidRPr="0069080E">
              <w:rPr>
                <w:rFonts w:ascii="Arial" w:hAnsi="Arial" w:cs="Arial"/>
                <w:sz w:val="20"/>
                <w:szCs w:val="20"/>
              </w:rPr>
              <w:t>Are there grammatical difficulties/problems in the translation?</w:t>
            </w:r>
          </w:p>
        </w:tc>
      </w:tr>
      <w:tr w:rsidR="005C447B" w:rsidRPr="0069080E" w14:paraId="7A0E264D" w14:textId="77777777" w:rsidTr="00CD15CB">
        <w:tc>
          <w:tcPr>
            <w:tcW w:w="1509" w:type="dxa"/>
          </w:tcPr>
          <w:p w14:paraId="3EABD71D" w14:textId="77777777" w:rsidR="005C447B" w:rsidRPr="0069080E" w:rsidRDefault="005C447B" w:rsidP="00CD15CB">
            <w:pPr>
              <w:rPr>
                <w:rFonts w:ascii="Arial" w:hAnsi="Arial" w:cs="Arial"/>
                <w:b/>
                <w:bCs/>
                <w:i/>
                <w:iCs/>
                <w:sz w:val="20"/>
                <w:szCs w:val="20"/>
              </w:rPr>
            </w:pPr>
            <w:r w:rsidRPr="0069080E">
              <w:rPr>
                <w:rFonts w:ascii="Arial" w:hAnsi="Arial" w:cs="Arial"/>
                <w:b/>
                <w:bCs/>
                <w:i/>
                <w:iCs/>
                <w:sz w:val="20"/>
                <w:szCs w:val="20"/>
                <w:shd w:val="clear" w:color="auto" w:fill="FFFFFF"/>
              </w:rPr>
              <w:t>Conceptual equivalence:</w:t>
            </w:r>
          </w:p>
        </w:tc>
        <w:tc>
          <w:tcPr>
            <w:tcW w:w="7563" w:type="dxa"/>
          </w:tcPr>
          <w:p w14:paraId="61685192" w14:textId="77777777" w:rsidR="005C447B" w:rsidRPr="0069080E" w:rsidRDefault="005C447B" w:rsidP="00CD15CB">
            <w:pPr>
              <w:rPr>
                <w:rFonts w:ascii="Arial" w:hAnsi="Arial" w:cs="Arial"/>
                <w:sz w:val="20"/>
                <w:szCs w:val="20"/>
              </w:rPr>
            </w:pPr>
            <w:r w:rsidRPr="0069080E">
              <w:rPr>
                <w:rFonts w:ascii="Arial" w:hAnsi="Arial" w:cs="Arial"/>
                <w:sz w:val="20"/>
                <w:szCs w:val="20"/>
              </w:rPr>
              <w:t>Do the back-translated items adequately describe the concept in the source language and adequately map to the intended purpose of the item? Please note that often words hold different conceptual meanings between cultures and different socio-demographic and economic groups</w:t>
            </w:r>
          </w:p>
        </w:tc>
      </w:tr>
      <w:tr w:rsidR="005C447B" w:rsidRPr="0069080E" w14:paraId="387B49E8" w14:textId="77777777" w:rsidTr="00CD15CB">
        <w:tc>
          <w:tcPr>
            <w:tcW w:w="9072" w:type="dxa"/>
            <w:gridSpan w:val="2"/>
          </w:tcPr>
          <w:p w14:paraId="0BE05721" w14:textId="77777777" w:rsidR="005C447B" w:rsidRPr="0069080E" w:rsidRDefault="005C447B" w:rsidP="00CD15CB">
            <w:pPr>
              <w:pStyle w:val="NormalWeb"/>
              <w:spacing w:before="0" w:beforeAutospacing="0" w:after="0" w:afterAutospacing="0"/>
              <w:rPr>
                <w:rFonts w:ascii="Arial" w:hAnsi="Arial" w:cs="Arial"/>
                <w:b/>
                <w:bCs/>
                <w:i/>
                <w:iCs/>
                <w:sz w:val="20"/>
                <w:szCs w:val="20"/>
              </w:rPr>
            </w:pPr>
            <w:r w:rsidRPr="0069080E">
              <w:rPr>
                <w:rFonts w:ascii="Arial" w:hAnsi="Arial" w:cs="Arial"/>
                <w:b/>
                <w:bCs/>
                <w:i/>
                <w:iCs/>
                <w:sz w:val="20"/>
                <w:szCs w:val="20"/>
              </w:rPr>
              <w:t>Sufficiency (translation quality) Ratings (Please refer to the two sufficiency parameter definitions above):</w:t>
            </w:r>
          </w:p>
        </w:tc>
      </w:tr>
      <w:tr w:rsidR="005C447B" w:rsidRPr="0069080E" w14:paraId="1096EF8D" w14:textId="77777777" w:rsidTr="00CD15CB">
        <w:tc>
          <w:tcPr>
            <w:tcW w:w="1509" w:type="dxa"/>
          </w:tcPr>
          <w:p w14:paraId="6CCF169B" w14:textId="77777777" w:rsidR="005C447B" w:rsidRPr="0069080E" w:rsidRDefault="005C447B" w:rsidP="00CD15CB">
            <w:pPr>
              <w:rPr>
                <w:rFonts w:ascii="Arial" w:hAnsi="Arial" w:cs="Arial"/>
                <w:b/>
                <w:bCs/>
                <w:i/>
                <w:iCs/>
                <w:sz w:val="20"/>
                <w:szCs w:val="20"/>
                <w:shd w:val="clear" w:color="auto" w:fill="FFFFFF"/>
              </w:rPr>
            </w:pPr>
            <w:r w:rsidRPr="0069080E">
              <w:rPr>
                <w:rFonts w:ascii="Arial" w:hAnsi="Arial" w:cs="Arial"/>
                <w:b/>
                <w:bCs/>
                <w:i/>
                <w:iCs/>
                <w:sz w:val="20"/>
                <w:szCs w:val="20"/>
                <w:shd w:val="clear" w:color="auto" w:fill="FFFFFF"/>
              </w:rPr>
              <w:t>1</w:t>
            </w:r>
          </w:p>
        </w:tc>
        <w:tc>
          <w:tcPr>
            <w:tcW w:w="7563" w:type="dxa"/>
          </w:tcPr>
          <w:p w14:paraId="5FA32388" w14:textId="77777777" w:rsidR="005C447B" w:rsidRPr="0069080E" w:rsidRDefault="005C447B" w:rsidP="00CD15CB">
            <w:pPr>
              <w:pStyle w:val="NormalWeb"/>
              <w:spacing w:before="0" w:beforeAutospacing="0" w:after="0" w:afterAutospacing="0"/>
              <w:rPr>
                <w:rFonts w:ascii="Arial" w:hAnsi="Arial" w:cs="Arial"/>
                <w:sz w:val="20"/>
                <w:szCs w:val="20"/>
              </w:rPr>
            </w:pPr>
            <w:r w:rsidRPr="0069080E">
              <w:rPr>
                <w:rFonts w:ascii="Arial" w:hAnsi="Arial" w:cs="Arial"/>
                <w:sz w:val="20"/>
                <w:szCs w:val="20"/>
              </w:rPr>
              <w:t>Inadequate (needs detailed special review, describe nature of problem)</w:t>
            </w:r>
          </w:p>
        </w:tc>
      </w:tr>
      <w:tr w:rsidR="005C447B" w:rsidRPr="0069080E" w14:paraId="3D92E788" w14:textId="77777777" w:rsidTr="00CD15CB">
        <w:tc>
          <w:tcPr>
            <w:tcW w:w="1509" w:type="dxa"/>
          </w:tcPr>
          <w:p w14:paraId="0970B138" w14:textId="77777777" w:rsidR="005C447B" w:rsidRPr="0069080E" w:rsidRDefault="005C447B" w:rsidP="00CD15CB">
            <w:pPr>
              <w:rPr>
                <w:rFonts w:ascii="Arial" w:hAnsi="Arial" w:cs="Arial"/>
                <w:b/>
                <w:bCs/>
                <w:i/>
                <w:iCs/>
                <w:sz w:val="20"/>
                <w:szCs w:val="20"/>
                <w:shd w:val="clear" w:color="auto" w:fill="FFFFFF"/>
              </w:rPr>
            </w:pPr>
            <w:r w:rsidRPr="0069080E">
              <w:rPr>
                <w:rFonts w:ascii="Arial" w:hAnsi="Arial" w:cs="Arial"/>
                <w:b/>
                <w:bCs/>
                <w:i/>
                <w:iCs/>
                <w:sz w:val="20"/>
                <w:szCs w:val="20"/>
                <w:shd w:val="clear" w:color="auto" w:fill="FFFFFF"/>
              </w:rPr>
              <w:t>2</w:t>
            </w:r>
          </w:p>
        </w:tc>
        <w:tc>
          <w:tcPr>
            <w:tcW w:w="7563" w:type="dxa"/>
          </w:tcPr>
          <w:p w14:paraId="434B5F46" w14:textId="77777777" w:rsidR="005C447B" w:rsidRPr="0069080E" w:rsidRDefault="005C447B" w:rsidP="00CD15CB">
            <w:pPr>
              <w:pStyle w:val="NormalWeb"/>
              <w:spacing w:before="0" w:beforeAutospacing="0" w:after="0" w:afterAutospacing="0"/>
              <w:rPr>
                <w:rFonts w:ascii="Arial" w:hAnsi="Arial" w:cs="Arial"/>
                <w:sz w:val="20"/>
                <w:szCs w:val="20"/>
              </w:rPr>
            </w:pPr>
            <w:r w:rsidRPr="0069080E">
              <w:rPr>
                <w:rFonts w:ascii="Arial" w:hAnsi="Arial" w:cs="Arial"/>
                <w:sz w:val="20"/>
                <w:szCs w:val="20"/>
              </w:rPr>
              <w:t>Questionable (needs discussion, describe nature of problem)</w:t>
            </w:r>
          </w:p>
        </w:tc>
      </w:tr>
      <w:tr w:rsidR="005C447B" w:rsidRPr="0069080E" w14:paraId="2F33DAD7" w14:textId="77777777" w:rsidTr="00CD15CB">
        <w:tc>
          <w:tcPr>
            <w:tcW w:w="1509" w:type="dxa"/>
          </w:tcPr>
          <w:p w14:paraId="47C923D9" w14:textId="77777777" w:rsidR="005C447B" w:rsidRPr="0069080E" w:rsidRDefault="005C447B" w:rsidP="00CD15CB">
            <w:pPr>
              <w:rPr>
                <w:rFonts w:ascii="Arial" w:hAnsi="Arial" w:cs="Arial"/>
                <w:b/>
                <w:bCs/>
                <w:i/>
                <w:iCs/>
                <w:sz w:val="20"/>
                <w:szCs w:val="20"/>
                <w:shd w:val="clear" w:color="auto" w:fill="FFFFFF"/>
              </w:rPr>
            </w:pPr>
            <w:r w:rsidRPr="0069080E">
              <w:rPr>
                <w:rFonts w:ascii="Arial" w:hAnsi="Arial" w:cs="Arial"/>
                <w:b/>
                <w:bCs/>
                <w:i/>
                <w:iCs/>
                <w:sz w:val="20"/>
                <w:szCs w:val="20"/>
                <w:shd w:val="clear" w:color="auto" w:fill="FFFFFF"/>
              </w:rPr>
              <w:t>3</w:t>
            </w:r>
          </w:p>
        </w:tc>
        <w:tc>
          <w:tcPr>
            <w:tcW w:w="7563" w:type="dxa"/>
          </w:tcPr>
          <w:p w14:paraId="0A7114B3" w14:textId="77777777" w:rsidR="005C447B" w:rsidRPr="0069080E" w:rsidRDefault="005C447B" w:rsidP="00CD15CB">
            <w:pPr>
              <w:pStyle w:val="NormalWeb"/>
              <w:spacing w:before="0" w:beforeAutospacing="0" w:after="0" w:afterAutospacing="0"/>
              <w:rPr>
                <w:rFonts w:ascii="Arial" w:hAnsi="Arial" w:cs="Arial"/>
                <w:sz w:val="20"/>
                <w:szCs w:val="20"/>
              </w:rPr>
            </w:pPr>
            <w:r w:rsidRPr="0069080E">
              <w:rPr>
                <w:rFonts w:ascii="Arial" w:hAnsi="Arial" w:cs="Arial"/>
                <w:sz w:val="20"/>
                <w:szCs w:val="20"/>
              </w:rPr>
              <w:t>Adequate (no comment needed)</w:t>
            </w:r>
          </w:p>
        </w:tc>
      </w:tr>
    </w:tbl>
    <w:p w14:paraId="735F2C57" w14:textId="77777777" w:rsidR="005C447B" w:rsidRPr="0069080E" w:rsidRDefault="005C447B" w:rsidP="005C447B">
      <w:pPr>
        <w:rPr>
          <w:rFonts w:ascii="Arial" w:hAnsi="Arial" w:cs="Arial"/>
          <w:sz w:val="20"/>
          <w:szCs w:val="20"/>
        </w:rPr>
      </w:pPr>
    </w:p>
    <w:p w14:paraId="2534F553" w14:textId="77777777" w:rsidR="005C447B" w:rsidRDefault="005C447B" w:rsidP="005C447B">
      <w:pPr>
        <w:rPr>
          <w:rFonts w:ascii="Arial" w:hAnsi="Arial" w:cs="Arial"/>
          <w:sz w:val="20"/>
          <w:szCs w:val="20"/>
        </w:rPr>
      </w:pPr>
    </w:p>
    <w:p w14:paraId="7479CC29" w14:textId="77777777" w:rsidR="0000349B" w:rsidRDefault="0000349B"/>
    <w:sectPr w:rsidR="0000349B">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778C17A" w14:textId="77777777" w:rsidR="004A394A" w:rsidRDefault="004A394A" w:rsidP="0089651F">
      <w:pPr>
        <w:spacing w:after="0" w:line="240" w:lineRule="auto"/>
      </w:pPr>
      <w:r>
        <w:separator/>
      </w:r>
    </w:p>
  </w:endnote>
  <w:endnote w:type="continuationSeparator" w:id="0">
    <w:p w14:paraId="45119837" w14:textId="77777777" w:rsidR="004A394A" w:rsidRDefault="004A394A" w:rsidP="008965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392780751"/>
      <w:docPartObj>
        <w:docPartGallery w:val="Page Numbers (Bottom of Page)"/>
        <w:docPartUnique/>
      </w:docPartObj>
    </w:sdtPr>
    <w:sdtContent>
      <w:p w14:paraId="114F5B92" w14:textId="2C2884FD" w:rsidR="0089651F" w:rsidRDefault="0089651F" w:rsidP="00DC16B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FB802C7" w14:textId="77777777" w:rsidR="0089651F" w:rsidRDefault="0089651F" w:rsidP="0089651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578938243"/>
      <w:docPartObj>
        <w:docPartGallery w:val="Page Numbers (Bottom of Page)"/>
        <w:docPartUnique/>
      </w:docPartObj>
    </w:sdtPr>
    <w:sdtContent>
      <w:p w14:paraId="7155CE09" w14:textId="07DEEA74" w:rsidR="0089651F" w:rsidRDefault="0089651F" w:rsidP="00DC16B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CCBCBCA" w14:textId="77777777" w:rsidR="0089651F" w:rsidRDefault="0089651F" w:rsidP="0089651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8598D9" w14:textId="77777777" w:rsidR="004A394A" w:rsidRDefault="004A394A" w:rsidP="0089651F">
      <w:pPr>
        <w:spacing w:after="0" w:line="240" w:lineRule="auto"/>
      </w:pPr>
      <w:r>
        <w:separator/>
      </w:r>
    </w:p>
  </w:footnote>
  <w:footnote w:type="continuationSeparator" w:id="0">
    <w:p w14:paraId="44DB84EA" w14:textId="77777777" w:rsidR="004A394A" w:rsidRDefault="004A394A" w:rsidP="0089651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311F1D"/>
    <w:multiLevelType w:val="hybridMultilevel"/>
    <w:tmpl w:val="EAA8EB7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3244336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447B"/>
    <w:rsid w:val="0000349B"/>
    <w:rsid w:val="000040F4"/>
    <w:rsid w:val="000076DE"/>
    <w:rsid w:val="00007B59"/>
    <w:rsid w:val="00007DE6"/>
    <w:rsid w:val="00010B9E"/>
    <w:rsid w:val="0001157E"/>
    <w:rsid w:val="0001454D"/>
    <w:rsid w:val="00014D3E"/>
    <w:rsid w:val="0001617A"/>
    <w:rsid w:val="00017722"/>
    <w:rsid w:val="000203C9"/>
    <w:rsid w:val="00021A8B"/>
    <w:rsid w:val="00023577"/>
    <w:rsid w:val="00027F5D"/>
    <w:rsid w:val="000330E4"/>
    <w:rsid w:val="000331D1"/>
    <w:rsid w:val="00037E32"/>
    <w:rsid w:val="00047329"/>
    <w:rsid w:val="0005019F"/>
    <w:rsid w:val="00052900"/>
    <w:rsid w:val="00052F7E"/>
    <w:rsid w:val="00053EB5"/>
    <w:rsid w:val="000541C9"/>
    <w:rsid w:val="000563FC"/>
    <w:rsid w:val="00056686"/>
    <w:rsid w:val="00056C6E"/>
    <w:rsid w:val="0006456D"/>
    <w:rsid w:val="000715C3"/>
    <w:rsid w:val="00072A89"/>
    <w:rsid w:val="00076E2D"/>
    <w:rsid w:val="000807A1"/>
    <w:rsid w:val="00081F9B"/>
    <w:rsid w:val="00082672"/>
    <w:rsid w:val="000869D8"/>
    <w:rsid w:val="00087ABB"/>
    <w:rsid w:val="000900D0"/>
    <w:rsid w:val="00092654"/>
    <w:rsid w:val="00093875"/>
    <w:rsid w:val="00094003"/>
    <w:rsid w:val="00095120"/>
    <w:rsid w:val="000A29D7"/>
    <w:rsid w:val="000A6C9E"/>
    <w:rsid w:val="000B01E8"/>
    <w:rsid w:val="000E35EF"/>
    <w:rsid w:val="000E38F7"/>
    <w:rsid w:val="000E7F05"/>
    <w:rsid w:val="000F30D9"/>
    <w:rsid w:val="000F6AE5"/>
    <w:rsid w:val="00104768"/>
    <w:rsid w:val="00114378"/>
    <w:rsid w:val="00114F95"/>
    <w:rsid w:val="001160B1"/>
    <w:rsid w:val="00122471"/>
    <w:rsid w:val="001263DD"/>
    <w:rsid w:val="00132D35"/>
    <w:rsid w:val="00133F11"/>
    <w:rsid w:val="00135E03"/>
    <w:rsid w:val="00143D0B"/>
    <w:rsid w:val="00146048"/>
    <w:rsid w:val="001462AD"/>
    <w:rsid w:val="001575A7"/>
    <w:rsid w:val="00160647"/>
    <w:rsid w:val="00160BFF"/>
    <w:rsid w:val="00166CDF"/>
    <w:rsid w:val="00172587"/>
    <w:rsid w:val="001729E5"/>
    <w:rsid w:val="0017464F"/>
    <w:rsid w:val="00181AC7"/>
    <w:rsid w:val="00184DFE"/>
    <w:rsid w:val="001851A4"/>
    <w:rsid w:val="00185257"/>
    <w:rsid w:val="00185BCE"/>
    <w:rsid w:val="00186E5E"/>
    <w:rsid w:val="00191CA2"/>
    <w:rsid w:val="0019233E"/>
    <w:rsid w:val="00194A85"/>
    <w:rsid w:val="00195FB9"/>
    <w:rsid w:val="0019613E"/>
    <w:rsid w:val="001A4861"/>
    <w:rsid w:val="001A6627"/>
    <w:rsid w:val="001B37F4"/>
    <w:rsid w:val="001C306B"/>
    <w:rsid w:val="001C5CA9"/>
    <w:rsid w:val="001C5FBC"/>
    <w:rsid w:val="001C7202"/>
    <w:rsid w:val="001E0F48"/>
    <w:rsid w:val="001E18DC"/>
    <w:rsid w:val="001E2FD6"/>
    <w:rsid w:val="001E74FB"/>
    <w:rsid w:val="001F0F99"/>
    <w:rsid w:val="00202F32"/>
    <w:rsid w:val="00204330"/>
    <w:rsid w:val="00206229"/>
    <w:rsid w:val="00206260"/>
    <w:rsid w:val="00206F06"/>
    <w:rsid w:val="0020752B"/>
    <w:rsid w:val="00210A41"/>
    <w:rsid w:val="00210B0D"/>
    <w:rsid w:val="00210E75"/>
    <w:rsid w:val="00210ED6"/>
    <w:rsid w:val="00217361"/>
    <w:rsid w:val="00221BC3"/>
    <w:rsid w:val="0022775D"/>
    <w:rsid w:val="00230C99"/>
    <w:rsid w:val="00235192"/>
    <w:rsid w:val="00240358"/>
    <w:rsid w:val="00243534"/>
    <w:rsid w:val="00245D20"/>
    <w:rsid w:val="00245F80"/>
    <w:rsid w:val="00255233"/>
    <w:rsid w:val="0025601E"/>
    <w:rsid w:val="0026190A"/>
    <w:rsid w:val="00270E48"/>
    <w:rsid w:val="00273DB3"/>
    <w:rsid w:val="0028343D"/>
    <w:rsid w:val="00285892"/>
    <w:rsid w:val="00287088"/>
    <w:rsid w:val="002921E9"/>
    <w:rsid w:val="002938F1"/>
    <w:rsid w:val="00295C29"/>
    <w:rsid w:val="0029623E"/>
    <w:rsid w:val="002A193A"/>
    <w:rsid w:val="002A683C"/>
    <w:rsid w:val="002B0141"/>
    <w:rsid w:val="002B3502"/>
    <w:rsid w:val="002C108F"/>
    <w:rsid w:val="002C1732"/>
    <w:rsid w:val="002C1815"/>
    <w:rsid w:val="002D48EE"/>
    <w:rsid w:val="002D5817"/>
    <w:rsid w:val="002D7FB1"/>
    <w:rsid w:val="002E1226"/>
    <w:rsid w:val="002E2562"/>
    <w:rsid w:val="002E2970"/>
    <w:rsid w:val="002E7310"/>
    <w:rsid w:val="002F39D2"/>
    <w:rsid w:val="002F5AD1"/>
    <w:rsid w:val="002F6055"/>
    <w:rsid w:val="002F6393"/>
    <w:rsid w:val="002F7C96"/>
    <w:rsid w:val="00302BFF"/>
    <w:rsid w:val="00302E71"/>
    <w:rsid w:val="00310DD7"/>
    <w:rsid w:val="00311F4F"/>
    <w:rsid w:val="00313D73"/>
    <w:rsid w:val="0031749D"/>
    <w:rsid w:val="003174FA"/>
    <w:rsid w:val="00317A91"/>
    <w:rsid w:val="00317C94"/>
    <w:rsid w:val="00322ED1"/>
    <w:rsid w:val="00323973"/>
    <w:rsid w:val="003328AC"/>
    <w:rsid w:val="003362C0"/>
    <w:rsid w:val="00346901"/>
    <w:rsid w:val="0034772E"/>
    <w:rsid w:val="00352944"/>
    <w:rsid w:val="003608F4"/>
    <w:rsid w:val="00360EBB"/>
    <w:rsid w:val="00363589"/>
    <w:rsid w:val="003639B1"/>
    <w:rsid w:val="00363D5D"/>
    <w:rsid w:val="003725AB"/>
    <w:rsid w:val="00374768"/>
    <w:rsid w:val="003769A1"/>
    <w:rsid w:val="00381551"/>
    <w:rsid w:val="00381554"/>
    <w:rsid w:val="00384832"/>
    <w:rsid w:val="0038484D"/>
    <w:rsid w:val="00391991"/>
    <w:rsid w:val="003935DB"/>
    <w:rsid w:val="0039573A"/>
    <w:rsid w:val="00395DC0"/>
    <w:rsid w:val="003A7157"/>
    <w:rsid w:val="003A7475"/>
    <w:rsid w:val="003C0603"/>
    <w:rsid w:val="003C1C9F"/>
    <w:rsid w:val="003C313B"/>
    <w:rsid w:val="003C4360"/>
    <w:rsid w:val="003C5213"/>
    <w:rsid w:val="003D2AD8"/>
    <w:rsid w:val="003D3C7A"/>
    <w:rsid w:val="003D54E7"/>
    <w:rsid w:val="003D744E"/>
    <w:rsid w:val="003E5403"/>
    <w:rsid w:val="003E5AA1"/>
    <w:rsid w:val="003F0B26"/>
    <w:rsid w:val="003F4216"/>
    <w:rsid w:val="003F4716"/>
    <w:rsid w:val="003F71F9"/>
    <w:rsid w:val="003F73CF"/>
    <w:rsid w:val="003F7D60"/>
    <w:rsid w:val="00401E60"/>
    <w:rsid w:val="00407F59"/>
    <w:rsid w:val="00411733"/>
    <w:rsid w:val="00420D4D"/>
    <w:rsid w:val="00423C6F"/>
    <w:rsid w:val="0042697F"/>
    <w:rsid w:val="00433176"/>
    <w:rsid w:val="00437C97"/>
    <w:rsid w:val="004409FF"/>
    <w:rsid w:val="004437DD"/>
    <w:rsid w:val="0044536A"/>
    <w:rsid w:val="00447360"/>
    <w:rsid w:val="00461CC4"/>
    <w:rsid w:val="0046242E"/>
    <w:rsid w:val="00467E70"/>
    <w:rsid w:val="004702CD"/>
    <w:rsid w:val="004714BB"/>
    <w:rsid w:val="0047732D"/>
    <w:rsid w:val="004968F1"/>
    <w:rsid w:val="004A1394"/>
    <w:rsid w:val="004A345A"/>
    <w:rsid w:val="004A394A"/>
    <w:rsid w:val="004A7D1C"/>
    <w:rsid w:val="004B03D6"/>
    <w:rsid w:val="004B0520"/>
    <w:rsid w:val="004B078D"/>
    <w:rsid w:val="004B2413"/>
    <w:rsid w:val="004B3C16"/>
    <w:rsid w:val="004C37D6"/>
    <w:rsid w:val="004C4AF9"/>
    <w:rsid w:val="004D3913"/>
    <w:rsid w:val="004D3B73"/>
    <w:rsid w:val="004D6ED9"/>
    <w:rsid w:val="004D7FA3"/>
    <w:rsid w:val="004E65C7"/>
    <w:rsid w:val="004F0E4A"/>
    <w:rsid w:val="004F19F7"/>
    <w:rsid w:val="004F25EE"/>
    <w:rsid w:val="004F541E"/>
    <w:rsid w:val="004F6C7F"/>
    <w:rsid w:val="005030FB"/>
    <w:rsid w:val="005034D5"/>
    <w:rsid w:val="00506891"/>
    <w:rsid w:val="0051366A"/>
    <w:rsid w:val="00515D3B"/>
    <w:rsid w:val="00520D1C"/>
    <w:rsid w:val="00521FE8"/>
    <w:rsid w:val="00524A6F"/>
    <w:rsid w:val="00540926"/>
    <w:rsid w:val="005433BB"/>
    <w:rsid w:val="00545A58"/>
    <w:rsid w:val="0054666A"/>
    <w:rsid w:val="00550155"/>
    <w:rsid w:val="00554218"/>
    <w:rsid w:val="005546E1"/>
    <w:rsid w:val="00554FCD"/>
    <w:rsid w:val="005657B9"/>
    <w:rsid w:val="00566119"/>
    <w:rsid w:val="00566ED4"/>
    <w:rsid w:val="00567E8B"/>
    <w:rsid w:val="00576D6A"/>
    <w:rsid w:val="0058371A"/>
    <w:rsid w:val="00583A04"/>
    <w:rsid w:val="0058708D"/>
    <w:rsid w:val="00592A3E"/>
    <w:rsid w:val="00597194"/>
    <w:rsid w:val="005A0312"/>
    <w:rsid w:val="005A209F"/>
    <w:rsid w:val="005A5B65"/>
    <w:rsid w:val="005A761A"/>
    <w:rsid w:val="005B535F"/>
    <w:rsid w:val="005B63D4"/>
    <w:rsid w:val="005C1619"/>
    <w:rsid w:val="005C34CF"/>
    <w:rsid w:val="005C37DC"/>
    <w:rsid w:val="005C3C72"/>
    <w:rsid w:val="005C447B"/>
    <w:rsid w:val="005C51C9"/>
    <w:rsid w:val="005D09EF"/>
    <w:rsid w:val="005D2BCF"/>
    <w:rsid w:val="005D6154"/>
    <w:rsid w:val="005D623D"/>
    <w:rsid w:val="005D786C"/>
    <w:rsid w:val="005E5DDC"/>
    <w:rsid w:val="005E6031"/>
    <w:rsid w:val="005E6FCF"/>
    <w:rsid w:val="005F0B4D"/>
    <w:rsid w:val="005F1E66"/>
    <w:rsid w:val="005F1EDF"/>
    <w:rsid w:val="006011DB"/>
    <w:rsid w:val="00603510"/>
    <w:rsid w:val="0060410B"/>
    <w:rsid w:val="00606C9C"/>
    <w:rsid w:val="00610E90"/>
    <w:rsid w:val="00614A54"/>
    <w:rsid w:val="00615DC0"/>
    <w:rsid w:val="00617EE0"/>
    <w:rsid w:val="00625D46"/>
    <w:rsid w:val="0062627B"/>
    <w:rsid w:val="006348B3"/>
    <w:rsid w:val="00636F64"/>
    <w:rsid w:val="00637CCE"/>
    <w:rsid w:val="006429A4"/>
    <w:rsid w:val="0065047B"/>
    <w:rsid w:val="006508F0"/>
    <w:rsid w:val="00654A88"/>
    <w:rsid w:val="0066219C"/>
    <w:rsid w:val="006628A3"/>
    <w:rsid w:val="0066329B"/>
    <w:rsid w:val="00663347"/>
    <w:rsid w:val="00667A2F"/>
    <w:rsid w:val="00670C73"/>
    <w:rsid w:val="0067187F"/>
    <w:rsid w:val="00673DFD"/>
    <w:rsid w:val="0068185E"/>
    <w:rsid w:val="00681954"/>
    <w:rsid w:val="00691808"/>
    <w:rsid w:val="00691B91"/>
    <w:rsid w:val="00692B7C"/>
    <w:rsid w:val="006A1DA4"/>
    <w:rsid w:val="006A4858"/>
    <w:rsid w:val="006A53F8"/>
    <w:rsid w:val="006B1EE7"/>
    <w:rsid w:val="006C0F17"/>
    <w:rsid w:val="006C21D9"/>
    <w:rsid w:val="006C4684"/>
    <w:rsid w:val="006C5DCB"/>
    <w:rsid w:val="006E1431"/>
    <w:rsid w:val="006E22FE"/>
    <w:rsid w:val="006F594C"/>
    <w:rsid w:val="0070212E"/>
    <w:rsid w:val="00704723"/>
    <w:rsid w:val="00705866"/>
    <w:rsid w:val="00707201"/>
    <w:rsid w:val="0071107A"/>
    <w:rsid w:val="00714154"/>
    <w:rsid w:val="00714EFB"/>
    <w:rsid w:val="00725154"/>
    <w:rsid w:val="007313B9"/>
    <w:rsid w:val="00732A8B"/>
    <w:rsid w:val="00734B10"/>
    <w:rsid w:val="0074347E"/>
    <w:rsid w:val="007512D4"/>
    <w:rsid w:val="00752B9C"/>
    <w:rsid w:val="00757198"/>
    <w:rsid w:val="00763300"/>
    <w:rsid w:val="00763DDA"/>
    <w:rsid w:val="00766E1F"/>
    <w:rsid w:val="00772D19"/>
    <w:rsid w:val="00773B47"/>
    <w:rsid w:val="00774AC9"/>
    <w:rsid w:val="007803BA"/>
    <w:rsid w:val="00784098"/>
    <w:rsid w:val="007840D3"/>
    <w:rsid w:val="00784215"/>
    <w:rsid w:val="007865FC"/>
    <w:rsid w:val="007919F0"/>
    <w:rsid w:val="007921DF"/>
    <w:rsid w:val="007929EC"/>
    <w:rsid w:val="007A1439"/>
    <w:rsid w:val="007A325F"/>
    <w:rsid w:val="007A46CD"/>
    <w:rsid w:val="007A4D94"/>
    <w:rsid w:val="007B0E68"/>
    <w:rsid w:val="007B3D88"/>
    <w:rsid w:val="007C1C1F"/>
    <w:rsid w:val="007C51AB"/>
    <w:rsid w:val="007C6E46"/>
    <w:rsid w:val="007C78B6"/>
    <w:rsid w:val="007C7F13"/>
    <w:rsid w:val="007D7BC0"/>
    <w:rsid w:val="007E06F6"/>
    <w:rsid w:val="007F03E3"/>
    <w:rsid w:val="007F15FA"/>
    <w:rsid w:val="007F5641"/>
    <w:rsid w:val="007F5A31"/>
    <w:rsid w:val="007F6634"/>
    <w:rsid w:val="0080117F"/>
    <w:rsid w:val="00801E0A"/>
    <w:rsid w:val="00806C1E"/>
    <w:rsid w:val="00807DA2"/>
    <w:rsid w:val="008101F1"/>
    <w:rsid w:val="00810705"/>
    <w:rsid w:val="00812067"/>
    <w:rsid w:val="00814555"/>
    <w:rsid w:val="00817E12"/>
    <w:rsid w:val="008212B4"/>
    <w:rsid w:val="008301ED"/>
    <w:rsid w:val="00831C1F"/>
    <w:rsid w:val="00844B70"/>
    <w:rsid w:val="00847614"/>
    <w:rsid w:val="00847D22"/>
    <w:rsid w:val="00856AE3"/>
    <w:rsid w:val="008659AC"/>
    <w:rsid w:val="008713D2"/>
    <w:rsid w:val="008725B0"/>
    <w:rsid w:val="00872BEF"/>
    <w:rsid w:val="00872EAF"/>
    <w:rsid w:val="0087534E"/>
    <w:rsid w:val="008801A3"/>
    <w:rsid w:val="00881313"/>
    <w:rsid w:val="00881C69"/>
    <w:rsid w:val="00882E94"/>
    <w:rsid w:val="008857E7"/>
    <w:rsid w:val="00886BB4"/>
    <w:rsid w:val="00886E22"/>
    <w:rsid w:val="008918C8"/>
    <w:rsid w:val="0089499C"/>
    <w:rsid w:val="00895967"/>
    <w:rsid w:val="0089651F"/>
    <w:rsid w:val="00897269"/>
    <w:rsid w:val="00897B12"/>
    <w:rsid w:val="008A0D30"/>
    <w:rsid w:val="008B0466"/>
    <w:rsid w:val="008B0DF3"/>
    <w:rsid w:val="008B1B56"/>
    <w:rsid w:val="008B2F00"/>
    <w:rsid w:val="008B361F"/>
    <w:rsid w:val="008C545A"/>
    <w:rsid w:val="008D0D51"/>
    <w:rsid w:val="008D6502"/>
    <w:rsid w:val="008D7D57"/>
    <w:rsid w:val="008F0967"/>
    <w:rsid w:val="008F0FE5"/>
    <w:rsid w:val="008F4678"/>
    <w:rsid w:val="008F790C"/>
    <w:rsid w:val="0090279D"/>
    <w:rsid w:val="00906CC9"/>
    <w:rsid w:val="009143C8"/>
    <w:rsid w:val="00917102"/>
    <w:rsid w:val="009179C8"/>
    <w:rsid w:val="00923ABB"/>
    <w:rsid w:val="00924027"/>
    <w:rsid w:val="00925964"/>
    <w:rsid w:val="009308D3"/>
    <w:rsid w:val="00930A94"/>
    <w:rsid w:val="00932A95"/>
    <w:rsid w:val="00934873"/>
    <w:rsid w:val="00944768"/>
    <w:rsid w:val="009470DE"/>
    <w:rsid w:val="00954B42"/>
    <w:rsid w:val="00956BE5"/>
    <w:rsid w:val="009604E6"/>
    <w:rsid w:val="00960B5F"/>
    <w:rsid w:val="00961F28"/>
    <w:rsid w:val="0096443E"/>
    <w:rsid w:val="0096455B"/>
    <w:rsid w:val="00966D40"/>
    <w:rsid w:val="009679E5"/>
    <w:rsid w:val="00967A9B"/>
    <w:rsid w:val="0097730A"/>
    <w:rsid w:val="00980A7D"/>
    <w:rsid w:val="00997437"/>
    <w:rsid w:val="0099753D"/>
    <w:rsid w:val="009A1C73"/>
    <w:rsid w:val="009A6193"/>
    <w:rsid w:val="009A74CB"/>
    <w:rsid w:val="009B0D90"/>
    <w:rsid w:val="009B17D2"/>
    <w:rsid w:val="009B3BDB"/>
    <w:rsid w:val="009B432A"/>
    <w:rsid w:val="009C2BC8"/>
    <w:rsid w:val="009C3227"/>
    <w:rsid w:val="009C3A07"/>
    <w:rsid w:val="009C3B32"/>
    <w:rsid w:val="009D0459"/>
    <w:rsid w:val="009D1357"/>
    <w:rsid w:val="009D1FD5"/>
    <w:rsid w:val="009D47E4"/>
    <w:rsid w:val="009E14F2"/>
    <w:rsid w:val="009E1A48"/>
    <w:rsid w:val="009E5051"/>
    <w:rsid w:val="009E56C9"/>
    <w:rsid w:val="009E64FD"/>
    <w:rsid w:val="009F0F7E"/>
    <w:rsid w:val="00A005A5"/>
    <w:rsid w:val="00A02487"/>
    <w:rsid w:val="00A1278C"/>
    <w:rsid w:val="00A139B7"/>
    <w:rsid w:val="00A21827"/>
    <w:rsid w:val="00A276EF"/>
    <w:rsid w:val="00A31C70"/>
    <w:rsid w:val="00A337AC"/>
    <w:rsid w:val="00A3711E"/>
    <w:rsid w:val="00A37E3B"/>
    <w:rsid w:val="00A40DA6"/>
    <w:rsid w:val="00A51689"/>
    <w:rsid w:val="00A56EA1"/>
    <w:rsid w:val="00A571FB"/>
    <w:rsid w:val="00A6228D"/>
    <w:rsid w:val="00A630B0"/>
    <w:rsid w:val="00A63DB5"/>
    <w:rsid w:val="00A70755"/>
    <w:rsid w:val="00A73AB2"/>
    <w:rsid w:val="00A76E57"/>
    <w:rsid w:val="00A86028"/>
    <w:rsid w:val="00A86F4C"/>
    <w:rsid w:val="00A872D1"/>
    <w:rsid w:val="00A910B5"/>
    <w:rsid w:val="00A920CE"/>
    <w:rsid w:val="00A924CD"/>
    <w:rsid w:val="00AA224D"/>
    <w:rsid w:val="00AA525B"/>
    <w:rsid w:val="00AB000E"/>
    <w:rsid w:val="00AB1942"/>
    <w:rsid w:val="00AB241C"/>
    <w:rsid w:val="00AB63DB"/>
    <w:rsid w:val="00AB6582"/>
    <w:rsid w:val="00AC04D0"/>
    <w:rsid w:val="00AC0F3F"/>
    <w:rsid w:val="00AC1EF6"/>
    <w:rsid w:val="00AC6991"/>
    <w:rsid w:val="00AC7446"/>
    <w:rsid w:val="00AD130B"/>
    <w:rsid w:val="00AD243E"/>
    <w:rsid w:val="00AD2D6F"/>
    <w:rsid w:val="00AD349C"/>
    <w:rsid w:val="00AE6688"/>
    <w:rsid w:val="00AF0C9A"/>
    <w:rsid w:val="00AF7029"/>
    <w:rsid w:val="00B02233"/>
    <w:rsid w:val="00B02E39"/>
    <w:rsid w:val="00B0487E"/>
    <w:rsid w:val="00B07208"/>
    <w:rsid w:val="00B14B91"/>
    <w:rsid w:val="00B21AD5"/>
    <w:rsid w:val="00B21DA0"/>
    <w:rsid w:val="00B25C50"/>
    <w:rsid w:val="00B27895"/>
    <w:rsid w:val="00B30BFD"/>
    <w:rsid w:val="00B30D8E"/>
    <w:rsid w:val="00B3721C"/>
    <w:rsid w:val="00B426B0"/>
    <w:rsid w:val="00B447D9"/>
    <w:rsid w:val="00B54769"/>
    <w:rsid w:val="00B56F7F"/>
    <w:rsid w:val="00B60181"/>
    <w:rsid w:val="00B63E86"/>
    <w:rsid w:val="00B66494"/>
    <w:rsid w:val="00B6702A"/>
    <w:rsid w:val="00B67B78"/>
    <w:rsid w:val="00B71DA8"/>
    <w:rsid w:val="00B72E26"/>
    <w:rsid w:val="00B769AB"/>
    <w:rsid w:val="00B82FFE"/>
    <w:rsid w:val="00B87B96"/>
    <w:rsid w:val="00B94FA2"/>
    <w:rsid w:val="00BA2198"/>
    <w:rsid w:val="00BA485C"/>
    <w:rsid w:val="00BA60D9"/>
    <w:rsid w:val="00BC49E0"/>
    <w:rsid w:val="00BD4CF3"/>
    <w:rsid w:val="00BD4E25"/>
    <w:rsid w:val="00BD5C2E"/>
    <w:rsid w:val="00BE01C0"/>
    <w:rsid w:val="00BF0CE5"/>
    <w:rsid w:val="00BF488E"/>
    <w:rsid w:val="00BF588D"/>
    <w:rsid w:val="00C01B7E"/>
    <w:rsid w:val="00C04A77"/>
    <w:rsid w:val="00C07CE3"/>
    <w:rsid w:val="00C11976"/>
    <w:rsid w:val="00C15CC6"/>
    <w:rsid w:val="00C216CC"/>
    <w:rsid w:val="00C23592"/>
    <w:rsid w:val="00C241A5"/>
    <w:rsid w:val="00C25519"/>
    <w:rsid w:val="00C30AB6"/>
    <w:rsid w:val="00C30E0D"/>
    <w:rsid w:val="00C3388A"/>
    <w:rsid w:val="00C33FC8"/>
    <w:rsid w:val="00C401DF"/>
    <w:rsid w:val="00C43637"/>
    <w:rsid w:val="00C4387A"/>
    <w:rsid w:val="00C453AD"/>
    <w:rsid w:val="00C45ACE"/>
    <w:rsid w:val="00C50B79"/>
    <w:rsid w:val="00C53309"/>
    <w:rsid w:val="00C55F29"/>
    <w:rsid w:val="00C56CD7"/>
    <w:rsid w:val="00C615C3"/>
    <w:rsid w:val="00C62CDD"/>
    <w:rsid w:val="00C62E4A"/>
    <w:rsid w:val="00C65186"/>
    <w:rsid w:val="00C678C0"/>
    <w:rsid w:val="00C71C65"/>
    <w:rsid w:val="00C802B4"/>
    <w:rsid w:val="00C81147"/>
    <w:rsid w:val="00C8656E"/>
    <w:rsid w:val="00C86EC2"/>
    <w:rsid w:val="00C94B81"/>
    <w:rsid w:val="00CA0360"/>
    <w:rsid w:val="00CA12FD"/>
    <w:rsid w:val="00CA1543"/>
    <w:rsid w:val="00CA2342"/>
    <w:rsid w:val="00CA31B0"/>
    <w:rsid w:val="00CA60A5"/>
    <w:rsid w:val="00CB11C1"/>
    <w:rsid w:val="00CC1655"/>
    <w:rsid w:val="00CC50AB"/>
    <w:rsid w:val="00CD020F"/>
    <w:rsid w:val="00CD4E60"/>
    <w:rsid w:val="00CE3488"/>
    <w:rsid w:val="00CE3948"/>
    <w:rsid w:val="00CF13D2"/>
    <w:rsid w:val="00D00D9A"/>
    <w:rsid w:val="00D00FF7"/>
    <w:rsid w:val="00D04BE1"/>
    <w:rsid w:val="00D14D6D"/>
    <w:rsid w:val="00D15719"/>
    <w:rsid w:val="00D409E8"/>
    <w:rsid w:val="00D44BAC"/>
    <w:rsid w:val="00D46862"/>
    <w:rsid w:val="00D527C4"/>
    <w:rsid w:val="00D53466"/>
    <w:rsid w:val="00D634A5"/>
    <w:rsid w:val="00D6558A"/>
    <w:rsid w:val="00D65F50"/>
    <w:rsid w:val="00D77A30"/>
    <w:rsid w:val="00D77CE2"/>
    <w:rsid w:val="00D845A3"/>
    <w:rsid w:val="00D929BC"/>
    <w:rsid w:val="00DA02A8"/>
    <w:rsid w:val="00DA1742"/>
    <w:rsid w:val="00DA1B9B"/>
    <w:rsid w:val="00DA48EF"/>
    <w:rsid w:val="00DB33B5"/>
    <w:rsid w:val="00DB3886"/>
    <w:rsid w:val="00DC1C3E"/>
    <w:rsid w:val="00DC400F"/>
    <w:rsid w:val="00DC47C7"/>
    <w:rsid w:val="00DC6F56"/>
    <w:rsid w:val="00DD0FF2"/>
    <w:rsid w:val="00DD304B"/>
    <w:rsid w:val="00DE6824"/>
    <w:rsid w:val="00DE6CD2"/>
    <w:rsid w:val="00DF0D12"/>
    <w:rsid w:val="00DF187A"/>
    <w:rsid w:val="00DF317F"/>
    <w:rsid w:val="00DF71E4"/>
    <w:rsid w:val="00DF7B8A"/>
    <w:rsid w:val="00E00B35"/>
    <w:rsid w:val="00E06A57"/>
    <w:rsid w:val="00E16712"/>
    <w:rsid w:val="00E23EA5"/>
    <w:rsid w:val="00E3163B"/>
    <w:rsid w:val="00E31FB6"/>
    <w:rsid w:val="00E342F2"/>
    <w:rsid w:val="00E34357"/>
    <w:rsid w:val="00E36850"/>
    <w:rsid w:val="00E404C6"/>
    <w:rsid w:val="00E4353B"/>
    <w:rsid w:val="00E44F31"/>
    <w:rsid w:val="00E57291"/>
    <w:rsid w:val="00E67817"/>
    <w:rsid w:val="00E70FD0"/>
    <w:rsid w:val="00E731AF"/>
    <w:rsid w:val="00E7360B"/>
    <w:rsid w:val="00E74A4D"/>
    <w:rsid w:val="00E77D5D"/>
    <w:rsid w:val="00E80730"/>
    <w:rsid w:val="00E948F4"/>
    <w:rsid w:val="00E94A9F"/>
    <w:rsid w:val="00E95D34"/>
    <w:rsid w:val="00EA105F"/>
    <w:rsid w:val="00EA14BD"/>
    <w:rsid w:val="00EA223E"/>
    <w:rsid w:val="00EA6256"/>
    <w:rsid w:val="00EA7B3D"/>
    <w:rsid w:val="00EB110F"/>
    <w:rsid w:val="00EB1591"/>
    <w:rsid w:val="00EB5801"/>
    <w:rsid w:val="00EB64D9"/>
    <w:rsid w:val="00EC7843"/>
    <w:rsid w:val="00ED3F98"/>
    <w:rsid w:val="00ED5DE3"/>
    <w:rsid w:val="00ED6553"/>
    <w:rsid w:val="00ED7FB4"/>
    <w:rsid w:val="00EE021E"/>
    <w:rsid w:val="00EE0AAA"/>
    <w:rsid w:val="00EE495D"/>
    <w:rsid w:val="00EE63F8"/>
    <w:rsid w:val="00EF1E66"/>
    <w:rsid w:val="00EF4B53"/>
    <w:rsid w:val="00EF7319"/>
    <w:rsid w:val="00F00648"/>
    <w:rsid w:val="00F01550"/>
    <w:rsid w:val="00F01D01"/>
    <w:rsid w:val="00F05F72"/>
    <w:rsid w:val="00F06CDF"/>
    <w:rsid w:val="00F211B8"/>
    <w:rsid w:val="00F23942"/>
    <w:rsid w:val="00F24021"/>
    <w:rsid w:val="00F26476"/>
    <w:rsid w:val="00F33FED"/>
    <w:rsid w:val="00F409D5"/>
    <w:rsid w:val="00F42513"/>
    <w:rsid w:val="00F42EA6"/>
    <w:rsid w:val="00F43F9C"/>
    <w:rsid w:val="00F444AF"/>
    <w:rsid w:val="00F462D8"/>
    <w:rsid w:val="00F47830"/>
    <w:rsid w:val="00F50263"/>
    <w:rsid w:val="00F516E1"/>
    <w:rsid w:val="00F52BA3"/>
    <w:rsid w:val="00F54831"/>
    <w:rsid w:val="00F579A6"/>
    <w:rsid w:val="00F606CB"/>
    <w:rsid w:val="00F621CB"/>
    <w:rsid w:val="00F64E95"/>
    <w:rsid w:val="00F66592"/>
    <w:rsid w:val="00F7126C"/>
    <w:rsid w:val="00F714A6"/>
    <w:rsid w:val="00F73B46"/>
    <w:rsid w:val="00F84114"/>
    <w:rsid w:val="00F84199"/>
    <w:rsid w:val="00F85CDD"/>
    <w:rsid w:val="00F90A13"/>
    <w:rsid w:val="00F90D3A"/>
    <w:rsid w:val="00F953E6"/>
    <w:rsid w:val="00F95D59"/>
    <w:rsid w:val="00F97003"/>
    <w:rsid w:val="00F97085"/>
    <w:rsid w:val="00FA09F1"/>
    <w:rsid w:val="00FA0B0C"/>
    <w:rsid w:val="00FA34E4"/>
    <w:rsid w:val="00FA3F42"/>
    <w:rsid w:val="00FA455D"/>
    <w:rsid w:val="00FA4D97"/>
    <w:rsid w:val="00FA52E1"/>
    <w:rsid w:val="00FB3B3F"/>
    <w:rsid w:val="00FC074F"/>
    <w:rsid w:val="00FC0D0C"/>
    <w:rsid w:val="00FC3431"/>
    <w:rsid w:val="00FC489A"/>
    <w:rsid w:val="00FD0876"/>
    <w:rsid w:val="00FD2738"/>
    <w:rsid w:val="00FD5294"/>
    <w:rsid w:val="00FD701A"/>
    <w:rsid w:val="00FE01D3"/>
    <w:rsid w:val="00FE1B69"/>
    <w:rsid w:val="00FE2A38"/>
    <w:rsid w:val="00FE4B70"/>
    <w:rsid w:val="00FE62E0"/>
    <w:rsid w:val="00FE6824"/>
    <w:rsid w:val="00FF04F7"/>
    <w:rsid w:val="00FF1DCD"/>
    <w:rsid w:val="00FF2FB0"/>
    <w:rsid w:val="00FF60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BDA7C30"/>
  <w15:chartTrackingRefBased/>
  <w15:docId w15:val="{BA3BC8DC-A9F2-B940-8C67-CC99418AA2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447B"/>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C447B"/>
    <w:rPr>
      <w:rFonts w:eastAsia="Times New Roman"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C447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5C447B"/>
    <w:pPr>
      <w:ind w:left="720"/>
      <w:contextualSpacing/>
    </w:pPr>
  </w:style>
  <w:style w:type="paragraph" w:styleId="Footer">
    <w:name w:val="footer"/>
    <w:basedOn w:val="Normal"/>
    <w:link w:val="FooterChar"/>
    <w:uiPriority w:val="99"/>
    <w:unhideWhenUsed/>
    <w:rsid w:val="0089651F"/>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651F"/>
    <w:rPr>
      <w:kern w:val="0"/>
      <w:sz w:val="22"/>
      <w:szCs w:val="22"/>
      <w14:ligatures w14:val="none"/>
    </w:rPr>
  </w:style>
  <w:style w:type="character" w:styleId="PageNumber">
    <w:name w:val="page number"/>
    <w:basedOn w:val="DefaultParagraphFont"/>
    <w:uiPriority w:val="99"/>
    <w:semiHidden/>
    <w:unhideWhenUsed/>
    <w:rsid w:val="008965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92</Words>
  <Characters>2807</Characters>
  <Application>Microsoft Office Word</Application>
  <DocSecurity>0</DocSecurity>
  <Lines>23</Lines>
  <Paragraphs>6</Paragraphs>
  <ScaleCrop>false</ScaleCrop>
  <Company/>
  <LinksUpToDate>false</LinksUpToDate>
  <CharactersWithSpaces>3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mael Habtamu Ali</dc:creator>
  <cp:keywords/>
  <dc:description/>
  <cp:lastModifiedBy>Esmael Ali</cp:lastModifiedBy>
  <cp:revision>4</cp:revision>
  <dcterms:created xsi:type="dcterms:W3CDTF">2024-07-16T14:08:00Z</dcterms:created>
  <dcterms:modified xsi:type="dcterms:W3CDTF">2024-11-10T14:52:00Z</dcterms:modified>
</cp:coreProperties>
</file>